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0DF9F1" w14:textId="25F7B470" w:rsidR="00605E80" w:rsidRPr="00605E80" w:rsidRDefault="00491E3C" w:rsidP="00605E80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b/>
          <w:bCs/>
          <w:sz w:val="36"/>
          <w:szCs w:val="40"/>
          <w:lang w:val="es-ES"/>
        </w:rPr>
      </w:pPr>
      <w:r>
        <w:rPr>
          <w:rFonts w:ascii="Helvetica Neue" w:hAnsi="Helvetica Neue" w:cs="Helvetica Neue"/>
          <w:b/>
          <w:bCs/>
          <w:sz w:val="36"/>
          <w:szCs w:val="40"/>
          <w:lang w:val="es-ES"/>
        </w:rPr>
        <w:t>S</w:t>
      </w:r>
      <w:r w:rsidR="00605E80" w:rsidRPr="00605E80">
        <w:rPr>
          <w:rFonts w:ascii="Helvetica Neue" w:hAnsi="Helvetica Neue" w:cs="Helvetica Neue"/>
          <w:b/>
          <w:bCs/>
          <w:sz w:val="36"/>
          <w:szCs w:val="40"/>
          <w:lang w:val="es-ES"/>
        </w:rPr>
        <w:t xml:space="preserve">upplementary </w:t>
      </w:r>
      <w:r w:rsidR="00D52765">
        <w:rPr>
          <w:rFonts w:ascii="Helvetica Neue" w:hAnsi="Helvetica Neue" w:cs="Helvetica Neue"/>
          <w:b/>
          <w:bCs/>
          <w:sz w:val="36"/>
          <w:szCs w:val="40"/>
          <w:lang w:val="es-ES"/>
        </w:rPr>
        <w:t>material</w:t>
      </w:r>
      <w:r w:rsidR="00605E80" w:rsidRPr="00605E80">
        <w:rPr>
          <w:rFonts w:ascii="Helvetica Neue" w:hAnsi="Helvetica Neue" w:cs="Helvetica Neue"/>
          <w:b/>
          <w:bCs/>
          <w:sz w:val="36"/>
          <w:szCs w:val="40"/>
          <w:lang w:val="es-ES"/>
        </w:rPr>
        <w:t xml:space="preserve"> to the paper:</w:t>
      </w:r>
      <w:bookmarkStart w:id="0" w:name="_GoBack"/>
      <w:bookmarkEnd w:id="0"/>
    </w:p>
    <w:p w14:paraId="011F9551" w14:textId="77777777" w:rsidR="00605E80" w:rsidRPr="00605E80" w:rsidRDefault="00605E80" w:rsidP="00605E80">
      <w:pPr>
        <w:pStyle w:val="Textodecuerpo"/>
        <w:rPr>
          <w:rFonts w:ascii="Helvetica Neue" w:hAnsi="Helvetica Neue"/>
        </w:rPr>
      </w:pPr>
    </w:p>
    <w:p w14:paraId="633A941A" w14:textId="77777777" w:rsidR="00605E80" w:rsidRPr="00605E80" w:rsidRDefault="00605E80" w:rsidP="00605E80">
      <w:pPr>
        <w:pStyle w:val="Textodecuerpo"/>
        <w:rPr>
          <w:rFonts w:ascii="Helvetica Neue" w:hAnsi="Helvetica Neue"/>
        </w:rPr>
      </w:pPr>
      <w:r w:rsidRPr="00605E80">
        <w:rPr>
          <w:rFonts w:ascii="Helvetica Neue" w:hAnsi="Helvetica Neue"/>
        </w:rPr>
        <w:t>Sexual reproduction with variable mating systems can resist asexuality in a rock-paper-scissors dynamics</w:t>
      </w:r>
    </w:p>
    <w:p w14:paraId="62CBBE68" w14:textId="33AFEEE9" w:rsidR="00605E80" w:rsidRPr="00605E80" w:rsidRDefault="00605E80" w:rsidP="00605E80">
      <w:pPr>
        <w:outlineLvl w:val="0"/>
        <w:rPr>
          <w:rFonts w:ascii="Helvetica Neue" w:hAnsi="Helvetica Neue"/>
          <w:sz w:val="28"/>
          <w:lang w:val="en-GB"/>
        </w:rPr>
      </w:pPr>
      <w:r w:rsidRPr="00605E80">
        <w:rPr>
          <w:rFonts w:ascii="Helvetica Neue" w:hAnsi="Helvetica Neue"/>
          <w:sz w:val="28"/>
          <w:lang w:val="en-GB"/>
        </w:rPr>
        <w:t>Juan Carranza and Vicente Polo</w:t>
      </w:r>
    </w:p>
    <w:p w14:paraId="3D548F65" w14:textId="77777777" w:rsidR="00605E80" w:rsidRDefault="00605E80" w:rsidP="00F4545E">
      <w:pPr>
        <w:widowControl w:val="0"/>
        <w:autoSpaceDE w:val="0"/>
        <w:autoSpaceDN w:val="0"/>
        <w:adjustRightInd w:val="0"/>
        <w:spacing w:after="320"/>
        <w:rPr>
          <w:rFonts w:ascii="Helvetica Neue" w:hAnsi="Helvetica Neue" w:cs="Helvetica Neue"/>
          <w:b/>
          <w:bCs/>
          <w:color w:val="262626"/>
          <w:sz w:val="36"/>
          <w:szCs w:val="56"/>
          <w:lang w:val="es-ES"/>
        </w:rPr>
      </w:pPr>
    </w:p>
    <w:p w14:paraId="695F7DAB" w14:textId="105D97EC" w:rsidR="00F4545E" w:rsidRPr="00F4545E" w:rsidRDefault="00061BB3" w:rsidP="00F4545E">
      <w:pPr>
        <w:widowControl w:val="0"/>
        <w:autoSpaceDE w:val="0"/>
        <w:autoSpaceDN w:val="0"/>
        <w:adjustRightInd w:val="0"/>
        <w:spacing w:after="320"/>
        <w:rPr>
          <w:rFonts w:ascii="Helvetica Neue" w:hAnsi="Helvetica Neue" w:cs="Helvetica Neue"/>
          <w:b/>
          <w:bCs/>
          <w:color w:val="262626"/>
          <w:sz w:val="36"/>
          <w:szCs w:val="56"/>
          <w:lang w:val="es-ES"/>
        </w:rPr>
      </w:pPr>
      <w:r>
        <w:rPr>
          <w:rFonts w:ascii="Helvetica Neue" w:hAnsi="Helvetica Neue" w:cs="Helvetica Neue"/>
          <w:b/>
          <w:bCs/>
          <w:color w:val="262626"/>
          <w:sz w:val="36"/>
          <w:szCs w:val="56"/>
          <w:lang w:val="es-ES"/>
        </w:rPr>
        <w:t>R-script for</w:t>
      </w:r>
      <w:r w:rsidR="00F4545E">
        <w:rPr>
          <w:rFonts w:ascii="Helvetica Neue" w:hAnsi="Helvetica Neue" w:cs="Helvetica Neue"/>
          <w:b/>
          <w:bCs/>
          <w:color w:val="262626"/>
          <w:sz w:val="36"/>
          <w:szCs w:val="56"/>
          <w:lang w:val="es-ES"/>
        </w:rPr>
        <w:t xml:space="preserve"> run</w:t>
      </w:r>
      <w:r>
        <w:rPr>
          <w:rFonts w:ascii="Helvetica Neue" w:hAnsi="Helvetica Neue" w:cs="Helvetica Neue"/>
          <w:b/>
          <w:bCs/>
          <w:color w:val="262626"/>
          <w:sz w:val="36"/>
          <w:szCs w:val="56"/>
          <w:lang w:val="es-ES"/>
        </w:rPr>
        <w:t>ning</w:t>
      </w:r>
      <w:r w:rsidR="00F4545E">
        <w:rPr>
          <w:rFonts w:ascii="Helvetica Neue" w:hAnsi="Helvetica Neue" w:cs="Helvetica Neue"/>
          <w:b/>
          <w:bCs/>
          <w:color w:val="262626"/>
          <w:sz w:val="36"/>
          <w:szCs w:val="56"/>
          <w:lang w:val="es-ES"/>
        </w:rPr>
        <w:t xml:space="preserve"> </w:t>
      </w:r>
      <w:r w:rsidR="00F4545E" w:rsidRPr="00F4545E">
        <w:rPr>
          <w:rFonts w:ascii="Helvetica Neue" w:hAnsi="Helvetica Neue" w:cs="Helvetica Neue"/>
          <w:b/>
          <w:bCs/>
          <w:color w:val="262626"/>
          <w:sz w:val="36"/>
          <w:szCs w:val="56"/>
          <w:lang w:val="es-ES"/>
        </w:rPr>
        <w:t>model</w:t>
      </w:r>
      <w:r>
        <w:rPr>
          <w:rFonts w:ascii="Helvetica Neue" w:hAnsi="Helvetica Neue" w:cs="Helvetica Neue"/>
          <w:b/>
          <w:bCs/>
          <w:color w:val="262626"/>
          <w:sz w:val="36"/>
          <w:szCs w:val="56"/>
          <w:lang w:val="es-ES"/>
        </w:rPr>
        <w:t xml:space="preserve"> simulations</w:t>
      </w:r>
    </w:p>
    <w:p w14:paraId="0F64FDB6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bCs/>
          <w:sz w:val="28"/>
          <w:szCs w:val="40"/>
          <w:lang w:val="es-ES"/>
        </w:rPr>
      </w:pPr>
      <w:r w:rsidRPr="00F37DF6">
        <w:rPr>
          <w:rFonts w:ascii="Helvetica Neue" w:hAnsi="Helvetica Neue" w:cs="Helvetica Neue"/>
          <w:bCs/>
          <w:sz w:val="28"/>
          <w:szCs w:val="40"/>
          <w:lang w:val="es-ES"/>
        </w:rPr>
        <w:t>R-function programmed by</w:t>
      </w:r>
    </w:p>
    <w:p w14:paraId="3065FADF" w14:textId="77777777" w:rsidR="00F4545E" w:rsidRPr="00F37DF6" w:rsidRDefault="00F4545E" w:rsidP="00F4545E">
      <w:pPr>
        <w:widowControl w:val="0"/>
        <w:autoSpaceDE w:val="0"/>
        <w:autoSpaceDN w:val="0"/>
        <w:adjustRightInd w:val="0"/>
        <w:spacing w:after="320"/>
        <w:rPr>
          <w:rFonts w:ascii="Helvetica Neue" w:hAnsi="Helvetica Neue" w:cs="Helvetica Neue"/>
          <w:bCs/>
          <w:color w:val="262626"/>
          <w:sz w:val="28"/>
          <w:szCs w:val="40"/>
          <w:lang w:val="es-ES"/>
        </w:rPr>
      </w:pPr>
      <w:r w:rsidRPr="00F37DF6">
        <w:rPr>
          <w:rFonts w:ascii="Helvetica Neue" w:hAnsi="Helvetica Neue" w:cs="Helvetica Neue"/>
          <w:bCs/>
          <w:color w:val="262626"/>
          <w:sz w:val="28"/>
          <w:szCs w:val="40"/>
          <w:lang w:val="es-ES"/>
        </w:rPr>
        <w:t>V. Polo, J.G. Rubalcaba and J. Carranza</w:t>
      </w:r>
    </w:p>
    <w:p w14:paraId="01560EBC" w14:textId="77777777" w:rsidR="00E116B3" w:rsidRPr="00F4545E" w:rsidRDefault="00E116B3" w:rsidP="00F4545E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b/>
          <w:bCs/>
          <w:color w:val="3260B8"/>
          <w:sz w:val="28"/>
          <w:szCs w:val="40"/>
          <w:lang w:val="es-ES"/>
        </w:rPr>
      </w:pPr>
    </w:p>
    <w:p w14:paraId="26A3B2CB" w14:textId="77777777" w:rsidR="00F4545E" w:rsidRPr="00F4545E" w:rsidRDefault="00F4545E" w:rsidP="00F4545E">
      <w:pPr>
        <w:widowControl w:val="0"/>
        <w:autoSpaceDE w:val="0"/>
        <w:autoSpaceDN w:val="0"/>
        <w:adjustRightInd w:val="0"/>
        <w:spacing w:after="320"/>
        <w:rPr>
          <w:rFonts w:ascii="Helvetica Neue" w:hAnsi="Helvetica Neue" w:cs="Helvetica Neue"/>
          <w:b/>
          <w:bCs/>
          <w:color w:val="262626"/>
          <w:sz w:val="28"/>
          <w:szCs w:val="40"/>
          <w:lang w:val="es-ES"/>
        </w:rPr>
      </w:pPr>
      <w:r w:rsidRPr="00F4545E">
        <w:rPr>
          <w:rFonts w:ascii="Helvetica Neue" w:hAnsi="Helvetica Neue" w:cs="Helvetica Neue"/>
          <w:b/>
          <w:bCs/>
          <w:color w:val="262626"/>
          <w:sz w:val="28"/>
          <w:szCs w:val="40"/>
          <w:lang w:val="es-ES"/>
        </w:rPr>
        <w:t>How to use</w:t>
      </w:r>
    </w:p>
    <w:p w14:paraId="710EEA43" w14:textId="77777777" w:rsidR="00F4545E" w:rsidRPr="00F4545E" w:rsidRDefault="00F4545E" w:rsidP="00F4545E">
      <w:pPr>
        <w:widowControl w:val="0"/>
        <w:autoSpaceDE w:val="0"/>
        <w:autoSpaceDN w:val="0"/>
        <w:adjustRightInd w:val="0"/>
        <w:spacing w:after="320"/>
        <w:rPr>
          <w:rFonts w:ascii="Helvetica Neue" w:hAnsi="Helvetica Neue" w:cs="Helvetica Neue"/>
          <w:color w:val="262626"/>
          <w:sz w:val="22"/>
          <w:szCs w:val="32"/>
          <w:lang w:val="es-ES"/>
        </w:rPr>
      </w:pPr>
      <w:r w:rsidRPr="00F4545E">
        <w:rPr>
          <w:rFonts w:ascii="Helvetica Neue" w:hAnsi="Helvetica Neue" w:cs="Helvetica Neue"/>
          <w:color w:val="262626"/>
          <w:sz w:val="22"/>
          <w:szCs w:val="32"/>
          <w:lang w:val="es-ES"/>
        </w:rPr>
        <w:t>The function programed in R allows generating the evolutionary dynamics of alleles determining (1) asexual (allele a in locus S) vs. sexual reproduction (allele s in locus S) and, in the second case, (2) non-costly sexual reproduction (allele n in locus M) vs. costly sexual reproduction (alle c in locus M).</w:t>
      </w:r>
    </w:p>
    <w:p w14:paraId="643E0858" w14:textId="77777777" w:rsidR="00F4545E" w:rsidRPr="00F4545E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b/>
          <w:bCs/>
          <w:color w:val="3260B8"/>
          <w:sz w:val="22"/>
          <w:szCs w:val="32"/>
          <w:lang w:val="es-ES"/>
        </w:rPr>
      </w:pPr>
    </w:p>
    <w:p w14:paraId="3AD3097C" w14:textId="77777777" w:rsidR="00F4545E" w:rsidRPr="00F4545E" w:rsidRDefault="00F4545E" w:rsidP="00F4545E">
      <w:pPr>
        <w:widowControl w:val="0"/>
        <w:autoSpaceDE w:val="0"/>
        <w:autoSpaceDN w:val="0"/>
        <w:adjustRightInd w:val="0"/>
        <w:spacing w:after="320"/>
        <w:rPr>
          <w:rFonts w:ascii="Helvetica Neue" w:hAnsi="Helvetica Neue" w:cs="Helvetica Neue"/>
          <w:b/>
          <w:bCs/>
          <w:color w:val="646464"/>
          <w:sz w:val="22"/>
          <w:szCs w:val="32"/>
          <w:lang w:val="es-ES"/>
        </w:rPr>
      </w:pPr>
      <w:r w:rsidRPr="00F4545E">
        <w:rPr>
          <w:rFonts w:ascii="Helvetica Neue" w:hAnsi="Helvetica Neue" w:cs="Helvetica Neue"/>
          <w:b/>
          <w:bCs/>
          <w:color w:val="646464"/>
          <w:sz w:val="22"/>
          <w:szCs w:val="32"/>
          <w:lang w:val="es-ES"/>
        </w:rPr>
        <w:t>(1) Copy-paste and execute the function's code in R.</w:t>
      </w:r>
    </w:p>
    <w:p w14:paraId="4D1FBB01" w14:textId="77777777" w:rsidR="00F4545E" w:rsidRPr="00F4545E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b/>
          <w:bCs/>
          <w:color w:val="3260B8"/>
          <w:sz w:val="22"/>
          <w:szCs w:val="32"/>
          <w:lang w:val="es-ES"/>
        </w:rPr>
      </w:pPr>
    </w:p>
    <w:p w14:paraId="5555F0DA" w14:textId="77777777" w:rsidR="00F4545E" w:rsidRPr="00F4545E" w:rsidRDefault="00F4545E" w:rsidP="00F4545E">
      <w:pPr>
        <w:widowControl w:val="0"/>
        <w:autoSpaceDE w:val="0"/>
        <w:autoSpaceDN w:val="0"/>
        <w:adjustRightInd w:val="0"/>
        <w:spacing w:after="320"/>
        <w:rPr>
          <w:rFonts w:ascii="Helvetica Neue" w:hAnsi="Helvetica Neue" w:cs="Helvetica Neue"/>
          <w:b/>
          <w:bCs/>
          <w:color w:val="646464"/>
          <w:sz w:val="22"/>
          <w:szCs w:val="32"/>
          <w:lang w:val="es-ES"/>
        </w:rPr>
      </w:pPr>
      <w:r w:rsidRPr="00F4545E">
        <w:rPr>
          <w:rFonts w:ascii="Helvetica Neue" w:hAnsi="Helvetica Neue" w:cs="Helvetica Neue"/>
          <w:b/>
          <w:bCs/>
          <w:color w:val="646464"/>
          <w:sz w:val="22"/>
          <w:szCs w:val="32"/>
          <w:lang w:val="es-ES"/>
        </w:rPr>
        <w:t>(2) Specify function parameters (see definition of parameters and example below) and store the output as an object:</w:t>
      </w:r>
    </w:p>
    <w:p w14:paraId="5D05ACB7" w14:textId="77777777" w:rsidR="00F4545E" w:rsidRPr="00F4545E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b/>
          <w:bCs/>
          <w:color w:val="3260B8"/>
          <w:sz w:val="22"/>
          <w:szCs w:val="32"/>
          <w:lang w:val="es-ES"/>
        </w:rPr>
      </w:pPr>
    </w:p>
    <w:p w14:paraId="3DBFDA4C" w14:textId="77777777" w:rsidR="00F4545E" w:rsidRPr="00F4545E" w:rsidRDefault="00F4545E" w:rsidP="00F4545E">
      <w:pPr>
        <w:widowControl w:val="0"/>
        <w:autoSpaceDE w:val="0"/>
        <w:autoSpaceDN w:val="0"/>
        <w:adjustRightInd w:val="0"/>
        <w:spacing w:after="320"/>
        <w:rPr>
          <w:rFonts w:ascii="Helvetica Neue" w:hAnsi="Helvetica Neue" w:cs="Helvetica Neue"/>
          <w:b/>
          <w:bCs/>
          <w:color w:val="646464"/>
          <w:sz w:val="22"/>
          <w:szCs w:val="32"/>
          <w:lang w:val="es-ES"/>
        </w:rPr>
      </w:pPr>
      <w:r w:rsidRPr="00F4545E">
        <w:rPr>
          <w:rFonts w:ascii="Helvetica Neue" w:hAnsi="Helvetica Neue" w:cs="Helvetica Neue"/>
          <w:b/>
          <w:bCs/>
          <w:color w:val="646464"/>
          <w:sz w:val="22"/>
          <w:szCs w:val="32"/>
          <w:lang w:val="es-ES"/>
        </w:rPr>
        <w:t>Parameter Meaning</w:t>
      </w:r>
    </w:p>
    <w:p w14:paraId="04266C15" w14:textId="77777777" w:rsidR="00F4545E" w:rsidRPr="00F4545E" w:rsidRDefault="00F4545E" w:rsidP="00F4545E">
      <w:pPr>
        <w:widowControl w:val="0"/>
        <w:autoSpaceDE w:val="0"/>
        <w:autoSpaceDN w:val="0"/>
        <w:adjustRightInd w:val="0"/>
        <w:spacing w:after="320"/>
        <w:rPr>
          <w:rFonts w:ascii="Helvetica Neue" w:hAnsi="Helvetica Neue" w:cs="Helvetica Neue"/>
          <w:color w:val="262626"/>
          <w:sz w:val="22"/>
          <w:szCs w:val="32"/>
          <w:lang w:val="es-ES"/>
        </w:rPr>
      </w:pPr>
      <w:r w:rsidRPr="00F4545E">
        <w:rPr>
          <w:rFonts w:ascii="Helvetica Neue" w:hAnsi="Helvetica Neue" w:cs="Helvetica Neue"/>
          <w:color w:val="262626"/>
          <w:sz w:val="22"/>
          <w:szCs w:val="32"/>
          <w:lang w:val="es-ES"/>
        </w:rPr>
        <w:t>m = Maximum potential number of mates for a polygynous male</w:t>
      </w:r>
    </w:p>
    <w:p w14:paraId="510D0645" w14:textId="77777777" w:rsidR="00F4545E" w:rsidRPr="00F4545E" w:rsidRDefault="00F4545E" w:rsidP="00F4545E">
      <w:pPr>
        <w:widowControl w:val="0"/>
        <w:autoSpaceDE w:val="0"/>
        <w:autoSpaceDN w:val="0"/>
        <w:adjustRightInd w:val="0"/>
        <w:spacing w:after="320"/>
        <w:rPr>
          <w:rFonts w:ascii="Helvetica Neue" w:hAnsi="Helvetica Neue" w:cs="Helvetica Neue"/>
          <w:color w:val="262626"/>
          <w:sz w:val="22"/>
          <w:szCs w:val="32"/>
          <w:lang w:val="es-ES"/>
        </w:rPr>
      </w:pPr>
      <w:r w:rsidRPr="00F4545E">
        <w:rPr>
          <w:rFonts w:ascii="Helvetica Neue" w:hAnsi="Helvetica Neue" w:cs="Helvetica Neue"/>
          <w:color w:val="262626"/>
          <w:sz w:val="22"/>
          <w:szCs w:val="32"/>
          <w:lang w:val="es-ES"/>
        </w:rPr>
        <w:t>R = Benefit of recombination with respect to asexuality</w:t>
      </w:r>
    </w:p>
    <w:p w14:paraId="7BB65815" w14:textId="77777777" w:rsidR="00F4545E" w:rsidRPr="00F4545E" w:rsidRDefault="00F4545E" w:rsidP="00F4545E">
      <w:pPr>
        <w:widowControl w:val="0"/>
        <w:autoSpaceDE w:val="0"/>
        <w:autoSpaceDN w:val="0"/>
        <w:adjustRightInd w:val="0"/>
        <w:spacing w:after="320"/>
        <w:rPr>
          <w:rFonts w:ascii="Helvetica Neue" w:hAnsi="Helvetica Neue" w:cs="Helvetica Neue"/>
          <w:color w:val="262626"/>
          <w:sz w:val="22"/>
          <w:szCs w:val="32"/>
          <w:lang w:val="es-ES"/>
        </w:rPr>
      </w:pPr>
      <w:r w:rsidRPr="00F4545E">
        <w:rPr>
          <w:rFonts w:ascii="Helvetica Neue" w:hAnsi="Helvetica Neue" w:cs="Helvetica Neue"/>
          <w:color w:val="262626"/>
          <w:sz w:val="22"/>
          <w:szCs w:val="32"/>
          <w:lang w:val="es-ES"/>
        </w:rPr>
        <w:t>b = Proportion of male parental contribution accepted by nn female</w:t>
      </w:r>
    </w:p>
    <w:p w14:paraId="1D5E27B9" w14:textId="77777777" w:rsidR="00F4545E" w:rsidRPr="00F4545E" w:rsidRDefault="00F4545E" w:rsidP="00F4545E">
      <w:pPr>
        <w:widowControl w:val="0"/>
        <w:autoSpaceDE w:val="0"/>
        <w:autoSpaceDN w:val="0"/>
        <w:adjustRightInd w:val="0"/>
        <w:spacing w:after="320"/>
        <w:rPr>
          <w:rFonts w:ascii="Helvetica Neue" w:hAnsi="Helvetica Neue" w:cs="Helvetica Neue"/>
          <w:color w:val="262626"/>
          <w:sz w:val="22"/>
          <w:szCs w:val="32"/>
          <w:lang w:val="es-ES"/>
        </w:rPr>
      </w:pPr>
      <w:r w:rsidRPr="00F4545E">
        <w:rPr>
          <w:rFonts w:ascii="Helvetica Neue" w:hAnsi="Helvetica Neue" w:cs="Helvetica Neue"/>
          <w:color w:val="262626"/>
          <w:sz w:val="22"/>
          <w:szCs w:val="32"/>
          <w:lang w:val="es-ES"/>
        </w:rPr>
        <w:t>k = Dominance effect of allele c in locus M</w:t>
      </w:r>
    </w:p>
    <w:p w14:paraId="4026B50E" w14:textId="77777777" w:rsidR="00F4545E" w:rsidRPr="00F4545E" w:rsidRDefault="00F4545E" w:rsidP="00F4545E">
      <w:pPr>
        <w:widowControl w:val="0"/>
        <w:autoSpaceDE w:val="0"/>
        <w:autoSpaceDN w:val="0"/>
        <w:adjustRightInd w:val="0"/>
        <w:spacing w:after="320"/>
        <w:rPr>
          <w:rFonts w:ascii="Helvetica Neue" w:hAnsi="Helvetica Neue" w:cs="Helvetica Neue"/>
          <w:color w:val="262626"/>
          <w:sz w:val="22"/>
          <w:szCs w:val="32"/>
          <w:lang w:val="es-ES"/>
        </w:rPr>
      </w:pPr>
      <w:r w:rsidRPr="00F4545E">
        <w:rPr>
          <w:rFonts w:ascii="Helvetica Neue" w:hAnsi="Helvetica Neue" w:cs="Helvetica Neue"/>
          <w:color w:val="262626"/>
          <w:sz w:val="22"/>
          <w:szCs w:val="32"/>
          <w:lang w:val="es-ES"/>
        </w:rPr>
        <w:t>alpha = Probability of as individual choosing asexual strategy</w:t>
      </w:r>
    </w:p>
    <w:p w14:paraId="27FCB38D" w14:textId="77777777" w:rsidR="00F4545E" w:rsidRPr="00F4545E" w:rsidRDefault="00F4545E" w:rsidP="00F4545E">
      <w:pPr>
        <w:widowControl w:val="0"/>
        <w:autoSpaceDE w:val="0"/>
        <w:autoSpaceDN w:val="0"/>
        <w:adjustRightInd w:val="0"/>
        <w:spacing w:after="320"/>
        <w:rPr>
          <w:rFonts w:ascii="Helvetica Neue" w:hAnsi="Helvetica Neue" w:cs="Helvetica Neue"/>
          <w:color w:val="262626"/>
          <w:sz w:val="22"/>
          <w:szCs w:val="32"/>
          <w:lang w:val="es-ES"/>
        </w:rPr>
      </w:pPr>
      <w:r w:rsidRPr="00F4545E">
        <w:rPr>
          <w:rFonts w:ascii="Helvetica Neue" w:hAnsi="Helvetica Neue" w:cs="Helvetica Neue"/>
          <w:color w:val="262626"/>
          <w:sz w:val="22"/>
          <w:szCs w:val="32"/>
          <w:lang w:val="es-ES"/>
        </w:rPr>
        <w:t>a0 = Initial frequency of allele a (i.e., asexuality) in locus S</w:t>
      </w:r>
    </w:p>
    <w:p w14:paraId="2480FD6B" w14:textId="77777777" w:rsidR="00F4545E" w:rsidRPr="00F4545E" w:rsidRDefault="00F4545E" w:rsidP="00F4545E">
      <w:pPr>
        <w:widowControl w:val="0"/>
        <w:autoSpaceDE w:val="0"/>
        <w:autoSpaceDN w:val="0"/>
        <w:adjustRightInd w:val="0"/>
        <w:spacing w:after="320"/>
        <w:rPr>
          <w:rFonts w:ascii="Helvetica Neue" w:hAnsi="Helvetica Neue" w:cs="Helvetica Neue"/>
          <w:color w:val="262626"/>
          <w:sz w:val="22"/>
          <w:szCs w:val="32"/>
          <w:lang w:val="es-ES"/>
        </w:rPr>
      </w:pPr>
      <w:r w:rsidRPr="00F4545E">
        <w:rPr>
          <w:rFonts w:ascii="Helvetica Neue" w:hAnsi="Helvetica Neue" w:cs="Helvetica Neue"/>
          <w:color w:val="262626"/>
          <w:sz w:val="22"/>
          <w:szCs w:val="32"/>
          <w:lang w:val="es-ES"/>
        </w:rPr>
        <w:t>n0 = Initial frequency of allele n (i.e., non-costly sexuality) in locus M</w:t>
      </w:r>
    </w:p>
    <w:p w14:paraId="0386B982" w14:textId="77777777" w:rsidR="00F4545E" w:rsidRPr="00F4545E" w:rsidRDefault="00F4545E" w:rsidP="00F4545E">
      <w:pPr>
        <w:widowControl w:val="0"/>
        <w:autoSpaceDE w:val="0"/>
        <w:autoSpaceDN w:val="0"/>
        <w:adjustRightInd w:val="0"/>
        <w:spacing w:after="320"/>
        <w:rPr>
          <w:rFonts w:ascii="Helvetica Neue" w:hAnsi="Helvetica Neue" w:cs="Helvetica Neue"/>
          <w:color w:val="262626"/>
          <w:sz w:val="22"/>
          <w:szCs w:val="32"/>
          <w:lang w:val="es-ES"/>
        </w:rPr>
      </w:pPr>
      <w:r w:rsidRPr="00F4545E">
        <w:rPr>
          <w:rFonts w:ascii="Helvetica Neue" w:hAnsi="Helvetica Neue" w:cs="Helvetica Neue"/>
          <w:color w:val="262626"/>
          <w:sz w:val="22"/>
          <w:szCs w:val="32"/>
          <w:lang w:val="es-ES"/>
        </w:rPr>
        <w:lastRenderedPageBreak/>
        <w:t>gen = number of generations</w:t>
      </w:r>
    </w:p>
    <w:p w14:paraId="62875637" w14:textId="77777777" w:rsidR="00F4545E" w:rsidRPr="00F4545E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b/>
          <w:bCs/>
          <w:color w:val="3260B8"/>
          <w:sz w:val="22"/>
          <w:szCs w:val="32"/>
          <w:lang w:val="es-ES"/>
        </w:rPr>
      </w:pPr>
    </w:p>
    <w:p w14:paraId="7D035956" w14:textId="77777777" w:rsidR="00F4545E" w:rsidRPr="00F4545E" w:rsidRDefault="00F4545E" w:rsidP="00F4545E">
      <w:pPr>
        <w:widowControl w:val="0"/>
        <w:autoSpaceDE w:val="0"/>
        <w:autoSpaceDN w:val="0"/>
        <w:adjustRightInd w:val="0"/>
        <w:spacing w:after="320"/>
        <w:rPr>
          <w:rFonts w:ascii="Helvetica Neue" w:hAnsi="Helvetica Neue" w:cs="Helvetica Neue"/>
          <w:b/>
          <w:bCs/>
          <w:color w:val="646464"/>
          <w:sz w:val="22"/>
          <w:szCs w:val="32"/>
          <w:lang w:val="es-ES"/>
        </w:rPr>
      </w:pPr>
      <w:r w:rsidRPr="00F4545E">
        <w:rPr>
          <w:rFonts w:ascii="Helvetica Neue" w:hAnsi="Helvetica Neue" w:cs="Helvetica Neue"/>
          <w:b/>
          <w:bCs/>
          <w:color w:val="646464"/>
          <w:sz w:val="22"/>
          <w:szCs w:val="32"/>
          <w:lang w:val="es-ES"/>
        </w:rPr>
        <w:t>Output</w:t>
      </w:r>
    </w:p>
    <w:p w14:paraId="048744E3" w14:textId="77777777" w:rsidR="00F4545E" w:rsidRPr="00F4545E" w:rsidRDefault="00F4545E" w:rsidP="00F4545E">
      <w:pPr>
        <w:widowControl w:val="0"/>
        <w:autoSpaceDE w:val="0"/>
        <w:autoSpaceDN w:val="0"/>
        <w:adjustRightInd w:val="0"/>
        <w:spacing w:after="320"/>
        <w:rPr>
          <w:rFonts w:ascii="Helvetica Neue" w:hAnsi="Helvetica Neue" w:cs="Helvetica Neue"/>
          <w:color w:val="262626"/>
          <w:sz w:val="22"/>
          <w:szCs w:val="32"/>
          <w:lang w:val="es-ES"/>
        </w:rPr>
      </w:pPr>
      <w:r w:rsidRPr="00F4545E">
        <w:rPr>
          <w:rFonts w:ascii="Helvetica Neue" w:hAnsi="Helvetica Neue" w:cs="Helvetica Neue"/>
          <w:color w:val="262626"/>
          <w:sz w:val="22"/>
          <w:szCs w:val="32"/>
          <w:lang w:val="es-ES"/>
        </w:rPr>
        <w:t>The function generates a matrix containing as many rows as generations (gen) and 9 columns. Each colum represent the dynamics of the variables necesary to estimate allele frequencies (see below). The last 4 columns are the allele frequencies of alleles a and s (locus S), n and c (locus M) respectively.</w:t>
      </w:r>
    </w:p>
    <w:p w14:paraId="546A69B1" w14:textId="7203E919" w:rsidR="00F4545E" w:rsidRPr="00F4545E" w:rsidRDefault="00590C3C" w:rsidP="00F4545E">
      <w:pPr>
        <w:widowControl w:val="0"/>
        <w:autoSpaceDE w:val="0"/>
        <w:autoSpaceDN w:val="0"/>
        <w:adjustRightInd w:val="0"/>
        <w:spacing w:after="320"/>
        <w:rPr>
          <w:rFonts w:ascii="Helvetica Neue" w:hAnsi="Helvetica Neue" w:cs="Helvetica Neue"/>
          <w:color w:val="262626"/>
          <w:sz w:val="22"/>
          <w:szCs w:val="32"/>
          <w:lang w:val="es-ES"/>
        </w:rPr>
      </w:pPr>
      <w:r>
        <w:rPr>
          <w:rFonts w:ascii="Helvetica Neue" w:hAnsi="Helvetica Neue" w:cs="Helvetica Neue"/>
          <w:color w:val="262626"/>
          <w:sz w:val="22"/>
          <w:szCs w:val="32"/>
          <w:lang w:val="es-ES"/>
        </w:rPr>
        <w:t>1 - pi: m</w:t>
      </w:r>
      <w:r w:rsidR="00F4545E" w:rsidRPr="00F4545E">
        <w:rPr>
          <w:rFonts w:ascii="Helvetica Neue" w:hAnsi="Helvetica Neue" w:cs="Helvetica Neue"/>
          <w:color w:val="262626"/>
          <w:sz w:val="22"/>
          <w:szCs w:val="32"/>
          <w:lang w:val="es-ES"/>
        </w:rPr>
        <w:t>ean number of mates of homozygote nn males in the population</w:t>
      </w:r>
    </w:p>
    <w:p w14:paraId="1165921B" w14:textId="283FBD11" w:rsidR="00F4545E" w:rsidRPr="00F4545E" w:rsidRDefault="00590C3C" w:rsidP="00F4545E">
      <w:pPr>
        <w:widowControl w:val="0"/>
        <w:autoSpaceDE w:val="0"/>
        <w:autoSpaceDN w:val="0"/>
        <w:adjustRightInd w:val="0"/>
        <w:spacing w:after="320"/>
        <w:rPr>
          <w:rFonts w:ascii="Helvetica Neue" w:hAnsi="Helvetica Neue" w:cs="Helvetica Neue"/>
          <w:color w:val="262626"/>
          <w:sz w:val="22"/>
          <w:szCs w:val="32"/>
          <w:lang w:val="es-ES"/>
        </w:rPr>
      </w:pPr>
      <w:r>
        <w:rPr>
          <w:rFonts w:ascii="Helvetica Neue" w:hAnsi="Helvetica Neue" w:cs="Helvetica Neue"/>
          <w:color w:val="262626"/>
          <w:sz w:val="22"/>
          <w:szCs w:val="32"/>
          <w:lang w:val="es-ES"/>
        </w:rPr>
        <w:t>theta: m</w:t>
      </w:r>
      <w:r w:rsidR="00F4545E" w:rsidRPr="00F4545E">
        <w:rPr>
          <w:rFonts w:ascii="Helvetica Neue" w:hAnsi="Helvetica Neue" w:cs="Helvetica Neue"/>
          <w:color w:val="262626"/>
          <w:sz w:val="22"/>
          <w:szCs w:val="32"/>
          <w:lang w:val="es-ES"/>
        </w:rPr>
        <w:t>ean number of mates of heterozygote cn males in the population</w:t>
      </w:r>
    </w:p>
    <w:p w14:paraId="00A2D161" w14:textId="60E5A616" w:rsidR="00F4545E" w:rsidRPr="00F4545E" w:rsidRDefault="00F4545E" w:rsidP="00F4545E">
      <w:pPr>
        <w:widowControl w:val="0"/>
        <w:autoSpaceDE w:val="0"/>
        <w:autoSpaceDN w:val="0"/>
        <w:adjustRightInd w:val="0"/>
        <w:spacing w:after="320"/>
        <w:rPr>
          <w:rFonts w:ascii="Helvetica Neue" w:hAnsi="Helvetica Neue" w:cs="Helvetica Neue"/>
          <w:color w:val="262626"/>
          <w:sz w:val="22"/>
          <w:szCs w:val="32"/>
          <w:lang w:val="es-ES"/>
        </w:rPr>
      </w:pPr>
      <w:r w:rsidRPr="00F4545E">
        <w:rPr>
          <w:rFonts w:ascii="Helvetica Neue" w:hAnsi="Helvetica Neue" w:cs="Helvetica Neue"/>
          <w:color w:val="262626"/>
          <w:sz w:val="22"/>
          <w:szCs w:val="32"/>
          <w:lang w:val="es-ES"/>
        </w:rPr>
        <w:t xml:space="preserve">1 </w:t>
      </w:r>
      <w:r w:rsidR="00590C3C">
        <w:rPr>
          <w:rFonts w:ascii="Helvetica Neue" w:hAnsi="Helvetica Neue" w:cs="Helvetica Neue"/>
          <w:color w:val="262626"/>
          <w:sz w:val="22"/>
          <w:szCs w:val="32"/>
          <w:lang w:val="es-ES"/>
        </w:rPr>
        <w:t>+ phi: mean number of mates</w:t>
      </w:r>
      <w:r w:rsidRPr="00F4545E">
        <w:rPr>
          <w:rFonts w:ascii="Helvetica Neue" w:hAnsi="Helvetica Neue" w:cs="Helvetica Neue"/>
          <w:color w:val="262626"/>
          <w:sz w:val="22"/>
          <w:szCs w:val="32"/>
          <w:lang w:val="es-ES"/>
        </w:rPr>
        <w:t xml:space="preserve"> for polygynous cc males in the population</w:t>
      </w:r>
    </w:p>
    <w:p w14:paraId="0147393A" w14:textId="5070D806" w:rsidR="00F4545E" w:rsidRPr="00F4545E" w:rsidRDefault="00590C3C" w:rsidP="00F4545E">
      <w:pPr>
        <w:widowControl w:val="0"/>
        <w:autoSpaceDE w:val="0"/>
        <w:autoSpaceDN w:val="0"/>
        <w:adjustRightInd w:val="0"/>
        <w:spacing w:after="320"/>
        <w:rPr>
          <w:rFonts w:ascii="Helvetica Neue" w:hAnsi="Helvetica Neue" w:cs="Helvetica Neue"/>
          <w:color w:val="262626"/>
          <w:sz w:val="22"/>
          <w:szCs w:val="32"/>
          <w:lang w:val="es-ES"/>
        </w:rPr>
      </w:pPr>
      <w:r>
        <w:rPr>
          <w:rFonts w:ascii="Helvetica Neue" w:hAnsi="Helvetica Neue" w:cs="Helvetica Neue"/>
          <w:color w:val="262626"/>
          <w:sz w:val="22"/>
          <w:szCs w:val="32"/>
          <w:lang w:val="es-ES"/>
        </w:rPr>
        <w:t>tao: p</w:t>
      </w:r>
      <w:r w:rsidR="00F4545E" w:rsidRPr="00F4545E">
        <w:rPr>
          <w:rFonts w:ascii="Helvetica Neue" w:hAnsi="Helvetica Neue" w:cs="Helvetica Neue"/>
          <w:color w:val="262626"/>
          <w:sz w:val="22"/>
          <w:szCs w:val="32"/>
          <w:lang w:val="es-ES"/>
        </w:rPr>
        <w:t>roportion on sexual individuals in the population</w:t>
      </w:r>
    </w:p>
    <w:p w14:paraId="246B2863" w14:textId="128E5885" w:rsidR="00F4545E" w:rsidRPr="00F4545E" w:rsidRDefault="00590C3C" w:rsidP="00F4545E">
      <w:pPr>
        <w:widowControl w:val="0"/>
        <w:autoSpaceDE w:val="0"/>
        <w:autoSpaceDN w:val="0"/>
        <w:adjustRightInd w:val="0"/>
        <w:spacing w:after="320"/>
        <w:rPr>
          <w:rFonts w:ascii="Helvetica Neue" w:hAnsi="Helvetica Neue" w:cs="Helvetica Neue"/>
          <w:color w:val="262626"/>
          <w:sz w:val="22"/>
          <w:szCs w:val="32"/>
          <w:lang w:val="es-ES"/>
        </w:rPr>
      </w:pPr>
      <w:r>
        <w:rPr>
          <w:rFonts w:ascii="Helvetica Neue" w:hAnsi="Helvetica Neue" w:cs="Helvetica Neue"/>
          <w:color w:val="262626"/>
          <w:sz w:val="22"/>
          <w:szCs w:val="32"/>
          <w:lang w:val="es-ES"/>
        </w:rPr>
        <w:t>a: a</w:t>
      </w:r>
      <w:r w:rsidR="00F4545E" w:rsidRPr="00F4545E">
        <w:rPr>
          <w:rFonts w:ascii="Helvetica Neue" w:hAnsi="Helvetica Neue" w:cs="Helvetica Neue"/>
          <w:color w:val="262626"/>
          <w:sz w:val="22"/>
          <w:szCs w:val="32"/>
          <w:lang w:val="es-ES"/>
        </w:rPr>
        <w:t>llele at locus S influencing asexuality</w:t>
      </w:r>
    </w:p>
    <w:p w14:paraId="3DF9136D" w14:textId="1EE8EF72" w:rsidR="00F4545E" w:rsidRPr="00F4545E" w:rsidRDefault="00590C3C" w:rsidP="00F4545E">
      <w:pPr>
        <w:widowControl w:val="0"/>
        <w:autoSpaceDE w:val="0"/>
        <w:autoSpaceDN w:val="0"/>
        <w:adjustRightInd w:val="0"/>
        <w:spacing w:after="320"/>
        <w:rPr>
          <w:rFonts w:ascii="Helvetica Neue" w:hAnsi="Helvetica Neue" w:cs="Helvetica Neue"/>
          <w:color w:val="262626"/>
          <w:sz w:val="22"/>
          <w:szCs w:val="32"/>
          <w:lang w:val="es-ES"/>
        </w:rPr>
      </w:pPr>
      <w:r>
        <w:rPr>
          <w:rFonts w:ascii="Helvetica Neue" w:hAnsi="Helvetica Neue" w:cs="Helvetica Neue"/>
          <w:color w:val="262626"/>
          <w:sz w:val="22"/>
          <w:szCs w:val="32"/>
          <w:lang w:val="es-ES"/>
        </w:rPr>
        <w:t>s: a</w:t>
      </w:r>
      <w:r w:rsidR="00F4545E" w:rsidRPr="00F4545E">
        <w:rPr>
          <w:rFonts w:ascii="Helvetica Neue" w:hAnsi="Helvetica Neue" w:cs="Helvetica Neue"/>
          <w:color w:val="262626"/>
          <w:sz w:val="22"/>
          <w:szCs w:val="32"/>
          <w:lang w:val="es-ES"/>
        </w:rPr>
        <w:t>llele at locus S influencing sexuality</w:t>
      </w:r>
    </w:p>
    <w:p w14:paraId="176B034C" w14:textId="199B099F" w:rsidR="00F4545E" w:rsidRPr="00F4545E" w:rsidRDefault="00590C3C" w:rsidP="00F4545E">
      <w:pPr>
        <w:widowControl w:val="0"/>
        <w:autoSpaceDE w:val="0"/>
        <w:autoSpaceDN w:val="0"/>
        <w:adjustRightInd w:val="0"/>
        <w:spacing w:after="320"/>
        <w:rPr>
          <w:rFonts w:ascii="Helvetica Neue" w:hAnsi="Helvetica Neue" w:cs="Helvetica Neue"/>
          <w:color w:val="262626"/>
          <w:sz w:val="22"/>
          <w:szCs w:val="32"/>
          <w:lang w:val="es-ES"/>
        </w:rPr>
      </w:pPr>
      <w:r>
        <w:rPr>
          <w:rFonts w:ascii="Helvetica Neue" w:hAnsi="Helvetica Neue" w:cs="Helvetica Neue"/>
          <w:color w:val="262626"/>
          <w:sz w:val="22"/>
          <w:szCs w:val="32"/>
          <w:lang w:val="es-ES"/>
        </w:rPr>
        <w:t>n: a</w:t>
      </w:r>
      <w:r w:rsidR="00F4545E" w:rsidRPr="00F4545E">
        <w:rPr>
          <w:rFonts w:ascii="Helvetica Neue" w:hAnsi="Helvetica Neue" w:cs="Helvetica Neue"/>
          <w:color w:val="262626"/>
          <w:sz w:val="22"/>
          <w:szCs w:val="32"/>
          <w:lang w:val="es-ES"/>
        </w:rPr>
        <w:t>llele at locus M influencing non-costly sex</w:t>
      </w:r>
    </w:p>
    <w:p w14:paraId="7F6A295C" w14:textId="2B50EB7F" w:rsidR="00F4545E" w:rsidRPr="00F4545E" w:rsidRDefault="00590C3C" w:rsidP="00F4545E">
      <w:pPr>
        <w:widowControl w:val="0"/>
        <w:autoSpaceDE w:val="0"/>
        <w:autoSpaceDN w:val="0"/>
        <w:adjustRightInd w:val="0"/>
        <w:spacing w:after="320"/>
        <w:rPr>
          <w:rFonts w:ascii="Helvetica Neue" w:hAnsi="Helvetica Neue" w:cs="Helvetica Neue"/>
          <w:color w:val="262626"/>
          <w:sz w:val="22"/>
          <w:szCs w:val="32"/>
          <w:lang w:val="es-ES"/>
        </w:rPr>
      </w:pPr>
      <w:r>
        <w:rPr>
          <w:rFonts w:ascii="Helvetica Neue" w:hAnsi="Helvetica Neue" w:cs="Helvetica Neue"/>
          <w:color w:val="262626"/>
          <w:sz w:val="22"/>
          <w:szCs w:val="32"/>
          <w:lang w:val="es-ES"/>
        </w:rPr>
        <w:t>c: a</w:t>
      </w:r>
      <w:r w:rsidR="00F4545E" w:rsidRPr="00F4545E">
        <w:rPr>
          <w:rFonts w:ascii="Helvetica Neue" w:hAnsi="Helvetica Neue" w:cs="Helvetica Neue"/>
          <w:color w:val="262626"/>
          <w:sz w:val="22"/>
          <w:szCs w:val="32"/>
          <w:lang w:val="es-ES"/>
        </w:rPr>
        <w:t>llele at locus M influencing costly sex</w:t>
      </w:r>
    </w:p>
    <w:p w14:paraId="26C1BBD0" w14:textId="77777777" w:rsidR="00F4545E" w:rsidRPr="00F4545E" w:rsidRDefault="00F4545E" w:rsidP="00F4545E">
      <w:pPr>
        <w:widowControl w:val="0"/>
        <w:autoSpaceDE w:val="0"/>
        <w:autoSpaceDN w:val="0"/>
        <w:adjustRightInd w:val="0"/>
        <w:spacing w:after="320"/>
        <w:rPr>
          <w:rFonts w:ascii="Helvetica Neue" w:hAnsi="Helvetica Neue" w:cs="Helvetica Neue"/>
          <w:color w:val="262626"/>
          <w:sz w:val="22"/>
          <w:szCs w:val="32"/>
          <w:lang w:val="es-ES"/>
        </w:rPr>
      </w:pPr>
      <w:r w:rsidRPr="00F4545E">
        <w:rPr>
          <w:rFonts w:ascii="Helvetica Neue" w:hAnsi="Helvetica Neue" w:cs="Helvetica Neue"/>
          <w:color w:val="262626"/>
          <w:sz w:val="22"/>
          <w:szCs w:val="32"/>
          <w:lang w:val="es-ES"/>
        </w:rPr>
        <w:t>output &lt;- CarranzaandPolo(m = 3.3, R = 1.6, b = 0.5, k = 0.5, alpha = 0.5, a0 = 0.99, n0 = 0.99, gen = 10000)</w:t>
      </w:r>
    </w:p>
    <w:p w14:paraId="714EEB1C" w14:textId="77777777" w:rsidR="00F4545E" w:rsidRPr="00F4545E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b/>
          <w:bCs/>
          <w:color w:val="3260B8"/>
          <w:sz w:val="22"/>
          <w:szCs w:val="32"/>
          <w:lang w:val="es-ES"/>
        </w:rPr>
      </w:pPr>
    </w:p>
    <w:p w14:paraId="7B9E751F" w14:textId="77777777" w:rsidR="00F4545E" w:rsidRPr="00F4545E" w:rsidRDefault="00F4545E" w:rsidP="00F4545E">
      <w:pPr>
        <w:widowControl w:val="0"/>
        <w:autoSpaceDE w:val="0"/>
        <w:autoSpaceDN w:val="0"/>
        <w:adjustRightInd w:val="0"/>
        <w:spacing w:after="320"/>
        <w:rPr>
          <w:rFonts w:ascii="Helvetica Neue" w:hAnsi="Helvetica Neue" w:cs="Helvetica Neue"/>
          <w:b/>
          <w:bCs/>
          <w:color w:val="646464"/>
          <w:sz w:val="22"/>
          <w:szCs w:val="32"/>
          <w:lang w:val="es-ES"/>
        </w:rPr>
      </w:pPr>
      <w:r w:rsidRPr="00F4545E">
        <w:rPr>
          <w:rFonts w:ascii="Helvetica Neue" w:hAnsi="Helvetica Neue" w:cs="Helvetica Neue"/>
          <w:b/>
          <w:bCs/>
          <w:color w:val="646464"/>
          <w:sz w:val="22"/>
          <w:szCs w:val="32"/>
          <w:lang w:val="es-ES"/>
        </w:rPr>
        <w:t>(3) Plot the dynamic of allele frequencies and the dynamic attractor using:</w:t>
      </w:r>
    </w:p>
    <w:p w14:paraId="09003275" w14:textId="3EEF54D2" w:rsidR="00F4545E" w:rsidRPr="00F37DF6" w:rsidRDefault="00F4545E" w:rsidP="00F4545E">
      <w:pPr>
        <w:widowControl w:val="0"/>
        <w:autoSpaceDE w:val="0"/>
        <w:autoSpaceDN w:val="0"/>
        <w:adjustRightInd w:val="0"/>
        <w:spacing w:after="320"/>
        <w:rPr>
          <w:rFonts w:ascii="Helvetica Neue" w:hAnsi="Helvetica Neue" w:cs="Helvetica Neue"/>
          <w:color w:val="262626"/>
          <w:sz w:val="22"/>
          <w:szCs w:val="32"/>
          <w:lang w:val="es-ES"/>
        </w:rPr>
      </w:pPr>
      <w:r w:rsidRPr="00F37DF6">
        <w:rPr>
          <w:rFonts w:ascii="Helvetica Neue" w:hAnsi="Helvetica Neue" w:cs="Helvetica Neue"/>
          <w:color w:val="262626"/>
          <w:sz w:val="22"/>
          <w:szCs w:val="32"/>
          <w:lang w:val="es-ES"/>
        </w:rPr>
        <w:t xml:space="preserve">plot(output$a, ylim </w:t>
      </w:r>
      <w:r w:rsidR="00590C3C">
        <w:rPr>
          <w:rFonts w:ascii="Helvetica Neue" w:hAnsi="Helvetica Neue" w:cs="Helvetica Neue"/>
          <w:color w:val="262626"/>
          <w:sz w:val="22"/>
          <w:szCs w:val="32"/>
          <w:lang w:val="es-ES"/>
        </w:rPr>
        <w:t>= c(0,1), type = "l", col = "blue</w:t>
      </w:r>
      <w:r w:rsidRPr="00F37DF6">
        <w:rPr>
          <w:rFonts w:ascii="Helvetica Neue" w:hAnsi="Helvetica Neue" w:cs="Helvetica Neue"/>
          <w:color w:val="262626"/>
          <w:sz w:val="22"/>
          <w:szCs w:val="32"/>
          <w:lang w:val="es-ES"/>
        </w:rPr>
        <w:t>")</w:t>
      </w:r>
    </w:p>
    <w:p w14:paraId="679C6048" w14:textId="53253A1A" w:rsidR="00F4545E" w:rsidRPr="00F37DF6" w:rsidRDefault="00590C3C" w:rsidP="00F4545E">
      <w:pPr>
        <w:widowControl w:val="0"/>
        <w:autoSpaceDE w:val="0"/>
        <w:autoSpaceDN w:val="0"/>
        <w:adjustRightInd w:val="0"/>
        <w:spacing w:after="320"/>
        <w:rPr>
          <w:rFonts w:ascii="Helvetica Neue" w:hAnsi="Helvetica Neue" w:cs="Helvetica Neue"/>
          <w:color w:val="262626"/>
          <w:sz w:val="22"/>
          <w:szCs w:val="32"/>
          <w:lang w:val="es-ES"/>
        </w:rPr>
      </w:pPr>
      <w:r>
        <w:rPr>
          <w:rFonts w:ascii="Helvetica Neue" w:hAnsi="Helvetica Neue" w:cs="Helvetica Neue"/>
          <w:color w:val="262626"/>
          <w:sz w:val="22"/>
          <w:szCs w:val="32"/>
          <w:lang w:val="es-ES"/>
        </w:rPr>
        <w:t>lines(output$c, col = "red</w:t>
      </w:r>
      <w:r w:rsidR="00F4545E" w:rsidRPr="00F37DF6">
        <w:rPr>
          <w:rFonts w:ascii="Helvetica Neue" w:hAnsi="Helvetica Neue" w:cs="Helvetica Neue"/>
          <w:color w:val="262626"/>
          <w:sz w:val="22"/>
          <w:szCs w:val="32"/>
          <w:lang w:val="es-ES"/>
        </w:rPr>
        <w:t>")</w:t>
      </w:r>
    </w:p>
    <w:p w14:paraId="7526A9AE" w14:textId="77777777" w:rsidR="00E800E2" w:rsidRPr="00F37DF6" w:rsidRDefault="00F4545E" w:rsidP="00F4545E">
      <w:pPr>
        <w:rPr>
          <w:rFonts w:ascii="Helvetica Neue" w:hAnsi="Helvetica Neue" w:cs="Helvetica Neue"/>
          <w:color w:val="262626"/>
          <w:sz w:val="22"/>
          <w:szCs w:val="32"/>
          <w:lang w:val="es-ES"/>
        </w:rPr>
      </w:pPr>
      <w:r w:rsidRPr="00F37DF6">
        <w:rPr>
          <w:rFonts w:ascii="Helvetica Neue" w:hAnsi="Helvetica Neue" w:cs="Helvetica Neue"/>
          <w:color w:val="262626"/>
          <w:sz w:val="22"/>
          <w:szCs w:val="32"/>
          <w:lang w:val="es-ES"/>
        </w:rPr>
        <w:t>plot(c ~ a, output, type = "l")</w:t>
      </w:r>
    </w:p>
    <w:p w14:paraId="67487E41" w14:textId="77777777" w:rsidR="00F4545E" w:rsidRPr="00F37DF6" w:rsidRDefault="00F4545E" w:rsidP="00F4545E">
      <w:pPr>
        <w:rPr>
          <w:rFonts w:ascii="Helvetica Neue" w:hAnsi="Helvetica Neue" w:cs="Helvetica Neue"/>
          <w:color w:val="262626"/>
          <w:sz w:val="22"/>
          <w:szCs w:val="32"/>
          <w:lang w:val="es-ES"/>
        </w:rPr>
      </w:pPr>
    </w:p>
    <w:p w14:paraId="6320822A" w14:textId="77777777" w:rsidR="00F4545E" w:rsidRPr="00F37DF6" w:rsidRDefault="00F4545E" w:rsidP="00F4545E">
      <w:pPr>
        <w:rPr>
          <w:rFonts w:ascii="Helvetica Neue" w:hAnsi="Helvetica Neue" w:cs="Helvetica Neue"/>
          <w:color w:val="262626"/>
          <w:sz w:val="22"/>
          <w:szCs w:val="32"/>
          <w:lang w:val="es-ES"/>
        </w:rPr>
      </w:pPr>
    </w:p>
    <w:p w14:paraId="712E7D71" w14:textId="77777777" w:rsidR="00F4545E" w:rsidRPr="00F37DF6" w:rsidRDefault="00F4545E" w:rsidP="00F4545E">
      <w:pPr>
        <w:rPr>
          <w:rFonts w:ascii="Helvetica Neue" w:hAnsi="Helvetica Neue" w:cs="Helvetica Neue"/>
          <w:color w:val="262626"/>
          <w:sz w:val="22"/>
          <w:szCs w:val="32"/>
          <w:lang w:val="es-ES"/>
        </w:rPr>
      </w:pPr>
    </w:p>
    <w:p w14:paraId="1F8F3F61" w14:textId="77777777" w:rsidR="00F4545E" w:rsidRPr="00F37DF6" w:rsidRDefault="00F4545E" w:rsidP="00F4545E">
      <w:pPr>
        <w:rPr>
          <w:rFonts w:ascii="Helvetica Neue" w:hAnsi="Helvetica Neue" w:cs="Helvetica Neue"/>
          <w:b/>
          <w:color w:val="262626"/>
          <w:sz w:val="28"/>
          <w:szCs w:val="32"/>
          <w:lang w:val="es-ES"/>
        </w:rPr>
      </w:pPr>
      <w:r w:rsidRPr="00F37DF6">
        <w:rPr>
          <w:rFonts w:ascii="Helvetica Neue" w:hAnsi="Helvetica Neue" w:cs="Helvetica Neue"/>
          <w:b/>
          <w:color w:val="262626"/>
          <w:sz w:val="28"/>
          <w:szCs w:val="32"/>
          <w:lang w:val="es-ES"/>
        </w:rPr>
        <w:t>RCode</w:t>
      </w:r>
    </w:p>
    <w:p w14:paraId="557F324C" w14:textId="77777777" w:rsidR="00F4545E" w:rsidRPr="00F37DF6" w:rsidRDefault="00F4545E" w:rsidP="00F4545E">
      <w:pPr>
        <w:rPr>
          <w:rFonts w:ascii="Helvetica Neue" w:hAnsi="Helvetica Neue" w:cs="Helvetica Neue"/>
          <w:color w:val="262626"/>
          <w:sz w:val="22"/>
          <w:szCs w:val="32"/>
          <w:lang w:val="es-ES"/>
        </w:rPr>
      </w:pPr>
    </w:p>
    <w:p w14:paraId="0BB96115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## The following function generates the dynamics of a rock-paper-scissors model that describe allele frequency dynamics of </w:t>
      </w:r>
    </w:p>
    <w:p w14:paraId="61CE2371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># four alleles in two loci:</w:t>
      </w:r>
    </w:p>
    <w:p w14:paraId="3C328476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# (1) allele s determining sexual reproduction (locus S); </w:t>
      </w:r>
    </w:p>
    <w:p w14:paraId="7910779C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># (2) allele c determining costly sexual reproduction (e.g., polygynous breeding systems) (locus M);</w:t>
      </w:r>
    </w:p>
    <w:p w14:paraId="07C98639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# (3) allele a (= 1 - s) for asexual reproduction (locus S); </w:t>
      </w:r>
    </w:p>
    <w:p w14:paraId="592EF792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# (4) allele n (= 1 - c) for non-costly reproduction (locus M). </w:t>
      </w:r>
    </w:p>
    <w:p w14:paraId="79DC8516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</w:p>
    <w:p w14:paraId="1BEA9029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># Copy-paste the function's code in R and modify the parameters to explore the system dynamics</w:t>
      </w:r>
    </w:p>
    <w:p w14:paraId="10A92F6B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</w:p>
    <w:p w14:paraId="458CCA07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>CarranzaandPolo &lt;- function(data, m, R, b, k, alpha, a0, n0, gen) {</w:t>
      </w:r>
    </w:p>
    <w:p w14:paraId="452F4430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</w:t>
      </w:r>
    </w:p>
    <w:p w14:paraId="4157B084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out &lt;- list(data.frame())</w:t>
      </w:r>
    </w:p>
    <w:p w14:paraId="5C1B91F1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</w:p>
    <w:p w14:paraId="28BAAA29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for (i in 1 : length(R)) {</w:t>
      </w:r>
    </w:p>
    <w:p w14:paraId="1C1EB80B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</w:t>
      </w:r>
    </w:p>
    <w:p w14:paraId="61874CF8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c0 &lt;- 1 - n0</w:t>
      </w:r>
    </w:p>
    <w:p w14:paraId="1EA0B12B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s0 &lt;- 1 - a0</w:t>
      </w:r>
    </w:p>
    <w:p w14:paraId="15B987C1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</w:t>
      </w:r>
    </w:p>
    <w:p w14:paraId="0999B562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##Vectors 1</w:t>
      </w:r>
    </w:p>
    <w:p w14:paraId="68D021E7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</w:t>
      </w:r>
    </w:p>
    <w:p w14:paraId="13B188B1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a &lt;- numeric(gen)</w:t>
      </w:r>
    </w:p>
    <w:p w14:paraId="1CD5A5C0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s &lt;- numeric(gen)</w:t>
      </w:r>
    </w:p>
    <w:p w14:paraId="4B447A1C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c &lt;- numeric(gen)</w:t>
      </w:r>
    </w:p>
    <w:p w14:paraId="1D0D6954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n &lt;- numeric(gen)</w:t>
      </w:r>
    </w:p>
    <w:p w14:paraId="268E773C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</w:t>
      </w:r>
    </w:p>
    <w:p w14:paraId="428109B8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##Vectors 2</w:t>
      </w:r>
    </w:p>
    <w:p w14:paraId="6B5EB846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</w:t>
      </w:r>
    </w:p>
    <w:p w14:paraId="2BD04CDE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P1 &lt;- numeric(gen)</w:t>
      </w:r>
    </w:p>
    <w:p w14:paraId="7121A8CD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P2 &lt;- numeric(gen) </w:t>
      </w:r>
    </w:p>
    <w:p w14:paraId="3355BD9B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P3 &lt;- numeric(gen) </w:t>
      </w:r>
    </w:p>
    <w:p w14:paraId="7B57A3F8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P4 &lt;- numeric(gen) </w:t>
      </w:r>
    </w:p>
    <w:p w14:paraId="6C3A57ED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P5 &lt;- numeric(gen) </w:t>
      </w:r>
    </w:p>
    <w:p w14:paraId="154C229A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P6 &lt;- numeric(gen) </w:t>
      </w:r>
    </w:p>
    <w:p w14:paraId="24D81908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P7 &lt;- numeric(gen) </w:t>
      </w:r>
    </w:p>
    <w:p w14:paraId="11450C65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P8 &lt;- numeric(gen) </w:t>
      </w:r>
    </w:p>
    <w:p w14:paraId="20F932EB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P9 &lt;- numeric(gen) </w:t>
      </w:r>
    </w:p>
    <w:p w14:paraId="13232C01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</w:t>
      </w:r>
    </w:p>
    <w:p w14:paraId="475BD28B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##Vectors 3</w:t>
      </w:r>
    </w:p>
    <w:p w14:paraId="28A8F078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</w:t>
      </w:r>
    </w:p>
    <w:p w14:paraId="741DFA7E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denom &lt;- numeric(gen)</w:t>
      </w:r>
    </w:p>
    <w:p w14:paraId="3D1F97E1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pi &lt;- numeric(gen)</w:t>
      </w:r>
    </w:p>
    <w:p w14:paraId="00125FFE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tao &lt;- numeric(gen)</w:t>
      </w:r>
    </w:p>
    <w:p w14:paraId="5BF9512A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phi &lt;- numeric(gen)</w:t>
      </w:r>
    </w:p>
    <w:p w14:paraId="06AB9373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theta &lt;- numeric(gen)</w:t>
      </w:r>
    </w:p>
    <w:p w14:paraId="7F44660F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</w:t>
      </w:r>
    </w:p>
    <w:p w14:paraId="7E0C51FE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##Vectors 4</w:t>
      </w:r>
    </w:p>
    <w:p w14:paraId="39B289EA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</w:t>
      </w:r>
    </w:p>
    <w:p w14:paraId="1161AD9A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x4x4 &lt;- numeric(gen)</w:t>
      </w:r>
    </w:p>
    <w:p w14:paraId="6B4DAD62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x4x5 &lt;- numeric(gen)</w:t>
      </w:r>
    </w:p>
    <w:p w14:paraId="1E016A89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x4x6 &lt;- numeric(gen)</w:t>
      </w:r>
    </w:p>
    <w:p w14:paraId="3760CCD5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x4x7 &lt;- numeric(gen)</w:t>
      </w:r>
    </w:p>
    <w:p w14:paraId="179ED0A9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x4x8 &lt;- numeric(gen)</w:t>
      </w:r>
    </w:p>
    <w:p w14:paraId="42B7AF99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x4x9 &lt;- numeric(gen)</w:t>
      </w:r>
    </w:p>
    <w:p w14:paraId="1BD85002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x5x4 &lt;- numeric(gen)</w:t>
      </w:r>
    </w:p>
    <w:p w14:paraId="548224E2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x5x5 &lt;- numeric(gen)</w:t>
      </w:r>
    </w:p>
    <w:p w14:paraId="1FCDC8DF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x5x6 &lt;- numeric(gen)</w:t>
      </w:r>
    </w:p>
    <w:p w14:paraId="349FD387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x5x7 &lt;- numeric(gen)</w:t>
      </w:r>
    </w:p>
    <w:p w14:paraId="7282A494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x5x8 &lt;- numeric(gen)</w:t>
      </w:r>
    </w:p>
    <w:p w14:paraId="18F0A6FF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x5x9 &lt;- numeric(gen)</w:t>
      </w:r>
    </w:p>
    <w:p w14:paraId="63434765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x6x4 &lt;- numeric(gen)</w:t>
      </w:r>
    </w:p>
    <w:p w14:paraId="2716E7D4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x6x5 &lt;- numeric(gen)</w:t>
      </w:r>
    </w:p>
    <w:p w14:paraId="34C86657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x6x6 &lt;- numeric(gen)</w:t>
      </w:r>
    </w:p>
    <w:p w14:paraId="070AE589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x6x7 &lt;- numeric(gen)</w:t>
      </w:r>
    </w:p>
    <w:p w14:paraId="481468A6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x6x8 &lt;- numeric(gen)</w:t>
      </w:r>
    </w:p>
    <w:p w14:paraId="51FF84C4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x6x9 &lt;- numeric(gen)</w:t>
      </w:r>
    </w:p>
    <w:p w14:paraId="52953296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x7x4 &lt;- numeric(gen)</w:t>
      </w:r>
    </w:p>
    <w:p w14:paraId="40C28719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x7x5 &lt;- numeric(gen)</w:t>
      </w:r>
    </w:p>
    <w:p w14:paraId="01C5A56C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x7x6 &lt;- numeric(gen)</w:t>
      </w:r>
    </w:p>
    <w:p w14:paraId="1667E3D3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x7x7 &lt;- numeric(gen)</w:t>
      </w:r>
    </w:p>
    <w:p w14:paraId="2A9BC2FD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x7x8 &lt;- numeric(gen)</w:t>
      </w:r>
    </w:p>
    <w:p w14:paraId="34942A45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x7x9 &lt;- numeric(gen)</w:t>
      </w:r>
    </w:p>
    <w:p w14:paraId="3326620C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x8x4 &lt;- numeric(gen)</w:t>
      </w:r>
    </w:p>
    <w:p w14:paraId="628C3D0D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x8x5 &lt;- numeric(gen)</w:t>
      </w:r>
    </w:p>
    <w:p w14:paraId="390EFBA2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x8x6 &lt;- numeric(gen)</w:t>
      </w:r>
    </w:p>
    <w:p w14:paraId="0ED83C83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x8x7 &lt;- numeric(gen)</w:t>
      </w:r>
    </w:p>
    <w:p w14:paraId="18962C15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x8x8 &lt;- numeric(gen)</w:t>
      </w:r>
    </w:p>
    <w:p w14:paraId="5425E7D6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x8x9 &lt;- numeric(gen)</w:t>
      </w:r>
    </w:p>
    <w:p w14:paraId="4D3BDE26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x9x4 &lt;- numeric(gen)</w:t>
      </w:r>
    </w:p>
    <w:p w14:paraId="0CC636BE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x9x5 &lt;- numeric(gen)</w:t>
      </w:r>
    </w:p>
    <w:p w14:paraId="2B2ECFD2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x9x6 &lt;- numeric(gen)</w:t>
      </w:r>
    </w:p>
    <w:p w14:paraId="3DE778FD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x9x7 &lt;- numeric(gen)</w:t>
      </w:r>
    </w:p>
    <w:p w14:paraId="7419699C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x9x8 &lt;- numeric(gen)</w:t>
      </w:r>
    </w:p>
    <w:p w14:paraId="0DF56E80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x9x9 &lt;- numeric(gen)</w:t>
      </w:r>
    </w:p>
    <w:p w14:paraId="1B9CDC79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</w:t>
      </w:r>
    </w:p>
    <w:p w14:paraId="6BC2DBBB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##Vectors 5</w:t>
      </w:r>
    </w:p>
    <w:p w14:paraId="2D74839B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</w:t>
      </w:r>
    </w:p>
    <w:p w14:paraId="69E98FB9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sum1 &lt;- numeric(gen)</w:t>
      </w:r>
    </w:p>
    <w:p w14:paraId="403B91CF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sum2 &lt;- numeric(gen)</w:t>
      </w:r>
    </w:p>
    <w:p w14:paraId="485597BA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sum3 &lt;- numeric(gen)</w:t>
      </w:r>
    </w:p>
    <w:p w14:paraId="16AA9922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sum4 &lt;- numeric(gen)</w:t>
      </w:r>
    </w:p>
    <w:p w14:paraId="29C169AC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sum5 &lt;- numeric(gen)</w:t>
      </w:r>
    </w:p>
    <w:p w14:paraId="7BFFA76C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sum6 &lt;- numeric(gen)</w:t>
      </w:r>
    </w:p>
    <w:p w14:paraId="19C6E66E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sum7 &lt;- numeric(gen)</w:t>
      </w:r>
    </w:p>
    <w:p w14:paraId="7E82B7BD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sum8 &lt;- numeric(gen)</w:t>
      </w:r>
    </w:p>
    <w:p w14:paraId="77CFCD2F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sum9 &lt;- numeric(gen)</w:t>
      </w:r>
    </w:p>
    <w:p w14:paraId="79FF8A45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sumT &lt;- numeric(gen)</w:t>
      </w:r>
    </w:p>
    <w:p w14:paraId="5B685F31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</w:t>
      </w:r>
    </w:p>
    <w:p w14:paraId="4E18CAD1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##Dynamics</w:t>
      </w:r>
    </w:p>
    <w:p w14:paraId="2829A2F9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</w:t>
      </w:r>
    </w:p>
    <w:p w14:paraId="605DE546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for(i in 1 : gen) {</w:t>
      </w:r>
    </w:p>
    <w:p w14:paraId="0D319ED3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if (i &gt; 1) {</w:t>
      </w:r>
    </w:p>
    <w:p w14:paraId="43A6C9D0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P1[i] &lt;- sum1[i - 1] / sumT[i - 1]</w:t>
      </w:r>
    </w:p>
    <w:p w14:paraId="7098FD23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P2[i] &lt;- sum2[i - 1] / sumT[i - 1]</w:t>
      </w:r>
    </w:p>
    <w:p w14:paraId="383419FB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P3[i] &lt;- sum3[i - 1] / sumT[i - 1]</w:t>
      </w:r>
    </w:p>
    <w:p w14:paraId="41D58C2C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P4[i] &lt;- sum4[i - 1] / sumT[i - 1]</w:t>
      </w:r>
    </w:p>
    <w:p w14:paraId="386F5398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P5[i] &lt;- sum5[i - 1] / sumT[i - 1]</w:t>
      </w:r>
    </w:p>
    <w:p w14:paraId="21E6BF5E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P6[i] &lt;- sum6[i - 1] / sumT[i - 1]</w:t>
      </w:r>
    </w:p>
    <w:p w14:paraId="2C484820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P7[i] &lt;- sum7[i - 1] / sumT[i - 1]</w:t>
      </w:r>
    </w:p>
    <w:p w14:paraId="6C03B855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P8[i] &lt;- sum8[i - 1] / sumT[i - 1]</w:t>
      </w:r>
    </w:p>
    <w:p w14:paraId="65C3845F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P9[i] &lt;- sum9[i - 1] / sumT[i - 1]</w:t>
      </w:r>
    </w:p>
    <w:p w14:paraId="18BA1525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</w:t>
      </w:r>
    </w:p>
    <w:p w14:paraId="35C9DDBF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denom[i] &lt;- 1 + (m - 1) * ((alpha * P6[i]) + P9[i] + k * ((alpha * P5[i]) + P8[i]))    </w:t>
      </w:r>
    </w:p>
    <w:p w14:paraId="1C4CAFCC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pi[i] &lt;- 1 / denom[i]</w:t>
      </w:r>
    </w:p>
    <w:p w14:paraId="4500DC8E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tao[i] &lt;- (alpha * (P4[i] + P5[i] + P6[i])) + P7[i] + P8[i] + P9[i]</w:t>
      </w:r>
    </w:p>
    <w:p w14:paraId="4D1A1D4F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phi[i] &lt;- (1 + (tao[i ] * (m - 1)))  / denom[i ]    </w:t>
      </w:r>
    </w:p>
    <w:p w14:paraId="7DE344D9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theta[i] &lt;- (1 + tao[i ] * (k * (m - 1))) / denom[i ]</w:t>
      </w:r>
    </w:p>
    <w:p w14:paraId="12D54148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</w:t>
      </w:r>
    </w:p>
    <w:p w14:paraId="1A3611CB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a[i] &lt;- sum(P1[i ], P2[i ], P3[i ]) + 0.5 * sum(P4[i ], P5[i ], P6[i ])</w:t>
      </w:r>
    </w:p>
    <w:p w14:paraId="275559C9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c[i] &lt;- P3[i ] + P6[i ] + P9[i ] + 0.5 * (P2[i ] + P5[i ] + P8[i ])</w:t>
      </w:r>
    </w:p>
    <w:p w14:paraId="106240F9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n[i] &lt;- 1 - c[i ]</w:t>
      </w:r>
    </w:p>
    <w:p w14:paraId="246358D7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s[i] &lt;- 1 - a[i ]</w:t>
      </w:r>
    </w:p>
    <w:p w14:paraId="1253F56B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</w:t>
      </w:r>
    </w:p>
    <w:p w14:paraId="39FABE06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x4x4[i] &lt;- alpha*alpha*P4[i]*P4[i]*R*pi[i]/tao[i]</w:t>
      </w:r>
    </w:p>
    <w:p w14:paraId="6358AFD7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x4x5[i] &lt;- 0.5*alpha*alpha*pi[i]*P4[i]*P5[i]*R*(2-(k*(1-b)))/tao[i]</w:t>
      </w:r>
    </w:p>
    <w:p w14:paraId="5C5EA5C4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x4x6[i] &lt;- 0.5*alpha*alpha*pi[i]*P4[i]*P6[i]*R*(1+b)/tao[i]</w:t>
      </w:r>
    </w:p>
    <w:p w14:paraId="360A482A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x4x7[i]</w:t>
      </w:r>
      <w:r w:rsidRPr="00F37DF6">
        <w:rPr>
          <w:rFonts w:ascii="Helvetica Neue" w:hAnsi="Helvetica Neue" w:cs="Courier TU"/>
          <w:sz w:val="22"/>
          <w:szCs w:val="26"/>
          <w:lang w:val="es-ES"/>
        </w:rPr>
        <w:tab/>
        <w:t>&lt;- alpha*pi[i]*P4[i]*P7[i]*R/tao[i]</w:t>
      </w:r>
    </w:p>
    <w:p w14:paraId="437F45AE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x4x8[i]</w:t>
      </w:r>
      <w:r w:rsidRPr="00F37DF6">
        <w:rPr>
          <w:rFonts w:ascii="Helvetica Neue" w:hAnsi="Helvetica Neue" w:cs="Courier TU"/>
          <w:sz w:val="22"/>
          <w:szCs w:val="26"/>
          <w:lang w:val="es-ES"/>
        </w:rPr>
        <w:tab/>
        <w:t>&lt;- 0.5*alpha*pi[i]*P4[i]*P8[i]*R*(2-(k*(1-b)))/tao[i]</w:t>
      </w:r>
    </w:p>
    <w:p w14:paraId="04A0F690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x4x9[i]</w:t>
      </w:r>
      <w:r w:rsidRPr="00F37DF6">
        <w:rPr>
          <w:rFonts w:ascii="Helvetica Neue" w:hAnsi="Helvetica Neue" w:cs="Courier TU"/>
          <w:sz w:val="22"/>
          <w:szCs w:val="26"/>
          <w:lang w:val="es-ES"/>
        </w:rPr>
        <w:tab/>
        <w:t>&lt;- 0.5*alpha*pi[i]*P4[i]*P9[i]*R*(1+b)/tao[i]</w:t>
      </w:r>
    </w:p>
    <w:p w14:paraId="2E1F9754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x5x4[i]</w:t>
      </w:r>
      <w:r w:rsidRPr="00F37DF6">
        <w:rPr>
          <w:rFonts w:ascii="Helvetica Neue" w:hAnsi="Helvetica Neue" w:cs="Courier TU"/>
          <w:sz w:val="22"/>
          <w:szCs w:val="26"/>
          <w:lang w:val="es-ES"/>
        </w:rPr>
        <w:tab/>
        <w:t>&lt;- 0.5*alpha*alpha*theta[i]*P4[i]*P5[i]*R*(2-k)/tao[i]</w:t>
      </w:r>
    </w:p>
    <w:p w14:paraId="0CFD4105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x5x5[i]</w:t>
      </w:r>
      <w:r w:rsidRPr="00F37DF6">
        <w:rPr>
          <w:rFonts w:ascii="Helvetica Neue" w:hAnsi="Helvetica Neue" w:cs="Courier TU"/>
          <w:sz w:val="22"/>
          <w:szCs w:val="26"/>
          <w:lang w:val="es-ES"/>
        </w:rPr>
        <w:tab/>
        <w:t>&lt;- 0.5*alpha*alpha*theta[i]*P5[i]*P5[i]*R*(2-k-(k*(1-k)*(1-b)))/tao[i]</w:t>
      </w:r>
    </w:p>
    <w:p w14:paraId="6AB40593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x5x6[i]</w:t>
      </w:r>
      <w:r w:rsidRPr="00F37DF6">
        <w:rPr>
          <w:rFonts w:ascii="Helvetica Neue" w:hAnsi="Helvetica Neue" w:cs="Courier TU"/>
          <w:sz w:val="22"/>
          <w:szCs w:val="26"/>
          <w:lang w:val="es-ES"/>
        </w:rPr>
        <w:tab/>
        <w:t>&lt;- 0.5*alpha*alpha*theta[i]*P5[i]*P6[i]*R*(1+(b*(1-k)))/tao[i]</w:t>
      </w:r>
    </w:p>
    <w:p w14:paraId="1746D16A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x5x7[i]</w:t>
      </w:r>
      <w:r w:rsidRPr="00F37DF6">
        <w:rPr>
          <w:rFonts w:ascii="Helvetica Neue" w:hAnsi="Helvetica Neue" w:cs="Courier TU"/>
          <w:sz w:val="22"/>
          <w:szCs w:val="26"/>
          <w:lang w:val="es-ES"/>
        </w:rPr>
        <w:tab/>
        <w:t>&lt;- 0.5*alpha*theta[i]*P5[i]*P7[i]*R*(2-k)/tao[i]</w:t>
      </w:r>
    </w:p>
    <w:p w14:paraId="12DC9066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x5x8[i]</w:t>
      </w:r>
      <w:r w:rsidRPr="00F37DF6">
        <w:rPr>
          <w:rFonts w:ascii="Helvetica Neue" w:hAnsi="Helvetica Neue" w:cs="Courier TU"/>
          <w:sz w:val="22"/>
          <w:szCs w:val="26"/>
          <w:lang w:val="es-ES"/>
        </w:rPr>
        <w:tab/>
        <w:t>&lt;- 0.5*alpha*theta[i]*P5[i]*P8[i]*R*(2-k-(k*(1-k)*(1-b)))/tao[i]</w:t>
      </w:r>
    </w:p>
    <w:p w14:paraId="329C5812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x5x9[i]</w:t>
      </w:r>
      <w:r w:rsidRPr="00F37DF6">
        <w:rPr>
          <w:rFonts w:ascii="Helvetica Neue" w:hAnsi="Helvetica Neue" w:cs="Courier TU"/>
          <w:sz w:val="22"/>
          <w:szCs w:val="26"/>
          <w:lang w:val="es-ES"/>
        </w:rPr>
        <w:tab/>
        <w:t>&lt;- 0.5*alpha*theta[i]*P5[i]*P9[i]*R*(1+(b*(1-k)))/tao[i]</w:t>
      </w:r>
    </w:p>
    <w:p w14:paraId="32EB7B2A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x6x4[i]</w:t>
      </w:r>
      <w:r w:rsidRPr="00F37DF6">
        <w:rPr>
          <w:rFonts w:ascii="Helvetica Neue" w:hAnsi="Helvetica Neue" w:cs="Courier TU"/>
          <w:sz w:val="22"/>
          <w:szCs w:val="26"/>
          <w:lang w:val="es-ES"/>
        </w:rPr>
        <w:tab/>
        <w:t>&lt;- 0.5*alpha*alpha*P4[i]*P6[i]*R*phi[i]/tao[i]</w:t>
      </w:r>
    </w:p>
    <w:p w14:paraId="0EE0BED2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x6x5[i]</w:t>
      </w:r>
      <w:r w:rsidRPr="00F37DF6">
        <w:rPr>
          <w:rFonts w:ascii="Helvetica Neue" w:hAnsi="Helvetica Neue" w:cs="Courier TU"/>
          <w:sz w:val="22"/>
          <w:szCs w:val="26"/>
          <w:lang w:val="es-ES"/>
        </w:rPr>
        <w:tab/>
        <w:t>&lt;- 0.5*alpha*alpha*P5[i]*P6[i]*phi[i]*R/tao[i]</w:t>
      </w:r>
    </w:p>
    <w:p w14:paraId="5F05397B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x6x6[i]</w:t>
      </w:r>
      <w:r w:rsidRPr="00F37DF6">
        <w:rPr>
          <w:rFonts w:ascii="Helvetica Neue" w:hAnsi="Helvetica Neue" w:cs="Courier TU"/>
          <w:sz w:val="22"/>
          <w:szCs w:val="26"/>
          <w:lang w:val="es-ES"/>
        </w:rPr>
        <w:tab/>
        <w:t>&lt;- 0.5*alpha*alpha*phi[i]*P6[i]*P6[i]*R/tao[i]</w:t>
      </w:r>
    </w:p>
    <w:p w14:paraId="667B108D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x6x7[i]</w:t>
      </w:r>
      <w:r w:rsidRPr="00F37DF6">
        <w:rPr>
          <w:rFonts w:ascii="Helvetica Neue" w:hAnsi="Helvetica Neue" w:cs="Courier TU"/>
          <w:sz w:val="22"/>
          <w:szCs w:val="26"/>
          <w:lang w:val="es-ES"/>
        </w:rPr>
        <w:tab/>
        <w:t>&lt;- 0.5*alpha*phi[i]*R*P6[i]*P7[i]/tao[i]</w:t>
      </w:r>
    </w:p>
    <w:p w14:paraId="1A36EE81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x6x8[i]</w:t>
      </w:r>
      <w:r w:rsidRPr="00F37DF6">
        <w:rPr>
          <w:rFonts w:ascii="Helvetica Neue" w:hAnsi="Helvetica Neue" w:cs="Courier TU"/>
          <w:sz w:val="22"/>
          <w:szCs w:val="26"/>
          <w:lang w:val="es-ES"/>
        </w:rPr>
        <w:tab/>
        <w:t>&lt;- 0.5*alpha*phi[i]*R*P6[i]*P8[i]/tao[i]</w:t>
      </w:r>
    </w:p>
    <w:p w14:paraId="48689950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x6x9[i]</w:t>
      </w:r>
      <w:r w:rsidRPr="00F37DF6">
        <w:rPr>
          <w:rFonts w:ascii="Helvetica Neue" w:hAnsi="Helvetica Neue" w:cs="Courier TU"/>
          <w:sz w:val="22"/>
          <w:szCs w:val="26"/>
          <w:lang w:val="es-ES"/>
        </w:rPr>
        <w:tab/>
        <w:t>&lt;- 0.5*alpha*R*phi[i]*P6[i]*P9[i]/tao[i]</w:t>
      </w:r>
    </w:p>
    <w:p w14:paraId="6FCE72B8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x7x4[i]</w:t>
      </w:r>
      <w:r w:rsidRPr="00F37DF6">
        <w:rPr>
          <w:rFonts w:ascii="Helvetica Neue" w:hAnsi="Helvetica Neue" w:cs="Courier TU"/>
          <w:sz w:val="22"/>
          <w:szCs w:val="26"/>
          <w:lang w:val="es-ES"/>
        </w:rPr>
        <w:tab/>
        <w:t>&lt;- alpha*pi[i]*R*P4[i]*P7[i]/tao[i]</w:t>
      </w:r>
    </w:p>
    <w:p w14:paraId="5E13E2D2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x7x5[i]</w:t>
      </w:r>
      <w:r w:rsidRPr="00F37DF6">
        <w:rPr>
          <w:rFonts w:ascii="Helvetica Neue" w:hAnsi="Helvetica Neue" w:cs="Courier TU"/>
          <w:sz w:val="22"/>
          <w:szCs w:val="26"/>
          <w:lang w:val="es-ES"/>
        </w:rPr>
        <w:tab/>
        <w:t>&lt;- 0.5*alpha*R*pi[i]*P5[i]*P7[i]*(2-(k*(1-b)))/tao[i]</w:t>
      </w:r>
    </w:p>
    <w:p w14:paraId="3BF1745F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x7x6[i]</w:t>
      </w:r>
      <w:r w:rsidRPr="00F37DF6">
        <w:rPr>
          <w:rFonts w:ascii="Helvetica Neue" w:hAnsi="Helvetica Neue" w:cs="Courier TU"/>
          <w:sz w:val="22"/>
          <w:szCs w:val="26"/>
          <w:lang w:val="es-ES"/>
        </w:rPr>
        <w:tab/>
        <w:t>&lt;- 0.5*alpha*pi[i]*R*P6[i]*P7[i]*(1+b)/tao[i]</w:t>
      </w:r>
    </w:p>
    <w:p w14:paraId="390A316F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x7x7[i]</w:t>
      </w:r>
      <w:r w:rsidRPr="00F37DF6">
        <w:rPr>
          <w:rFonts w:ascii="Helvetica Neue" w:hAnsi="Helvetica Neue" w:cs="Courier TU"/>
          <w:sz w:val="22"/>
          <w:szCs w:val="26"/>
          <w:lang w:val="es-ES"/>
        </w:rPr>
        <w:tab/>
        <w:t>&lt;- R*pi[i]*P7[i]*P7[i]/tao[i]</w:t>
      </w:r>
    </w:p>
    <w:p w14:paraId="57174FC1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x7x8[i]</w:t>
      </w:r>
      <w:r w:rsidRPr="00F37DF6">
        <w:rPr>
          <w:rFonts w:ascii="Helvetica Neue" w:hAnsi="Helvetica Neue" w:cs="Courier TU"/>
          <w:sz w:val="22"/>
          <w:szCs w:val="26"/>
          <w:lang w:val="es-ES"/>
        </w:rPr>
        <w:tab/>
        <w:t>&lt;- 0.5*R*pi[i]*P7[i]*P8[i]*(2-(k*(1-b)))/tao[i]</w:t>
      </w:r>
    </w:p>
    <w:p w14:paraId="345B968D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x7x9[i]</w:t>
      </w:r>
      <w:r w:rsidRPr="00F37DF6">
        <w:rPr>
          <w:rFonts w:ascii="Helvetica Neue" w:hAnsi="Helvetica Neue" w:cs="Courier TU"/>
          <w:sz w:val="22"/>
          <w:szCs w:val="26"/>
          <w:lang w:val="es-ES"/>
        </w:rPr>
        <w:tab/>
        <w:t>&lt;- 0.5*R*pi[i]*P7[i]*P9[i]*(1+b)/tao[i]</w:t>
      </w:r>
    </w:p>
    <w:p w14:paraId="38AB673B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x8x4[i]</w:t>
      </w:r>
      <w:r w:rsidRPr="00F37DF6">
        <w:rPr>
          <w:rFonts w:ascii="Helvetica Neue" w:hAnsi="Helvetica Neue" w:cs="Courier TU"/>
          <w:sz w:val="22"/>
          <w:szCs w:val="26"/>
          <w:lang w:val="es-ES"/>
        </w:rPr>
        <w:tab/>
        <w:t>&lt;- 0.5*alpha*theta[i]*R*P4[i]*P8[i]*(2-k)/tao[i]</w:t>
      </w:r>
    </w:p>
    <w:p w14:paraId="22A40B44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x8x5[i]</w:t>
      </w:r>
      <w:r w:rsidRPr="00F37DF6">
        <w:rPr>
          <w:rFonts w:ascii="Helvetica Neue" w:hAnsi="Helvetica Neue" w:cs="Courier TU"/>
          <w:sz w:val="22"/>
          <w:szCs w:val="26"/>
          <w:lang w:val="es-ES"/>
        </w:rPr>
        <w:tab/>
        <w:t>&lt;- 0.5*alpha*R*theta[i]*P5[i]*P8[i]*(2-k-(k*(1-k)*(1-b)))/tao[i]</w:t>
      </w:r>
    </w:p>
    <w:p w14:paraId="0A50F876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x8x6[i]</w:t>
      </w:r>
      <w:r w:rsidRPr="00F37DF6">
        <w:rPr>
          <w:rFonts w:ascii="Helvetica Neue" w:hAnsi="Helvetica Neue" w:cs="Courier TU"/>
          <w:sz w:val="22"/>
          <w:szCs w:val="26"/>
          <w:lang w:val="es-ES"/>
        </w:rPr>
        <w:tab/>
        <w:t>&lt;- 0.5*alpha*theta[i]*R*P6[i]*P8[i]*(1+(b*(1-k)))/tao[i]</w:t>
      </w:r>
    </w:p>
    <w:p w14:paraId="5F5888A7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x8x7[i]</w:t>
      </w:r>
      <w:r w:rsidRPr="00F37DF6">
        <w:rPr>
          <w:rFonts w:ascii="Helvetica Neue" w:hAnsi="Helvetica Neue" w:cs="Courier TU"/>
          <w:sz w:val="22"/>
          <w:szCs w:val="26"/>
          <w:lang w:val="es-ES"/>
        </w:rPr>
        <w:tab/>
        <w:t>&lt;- 0.5*theta[i]*R*P7[i]*P8[i]*(2-k)/tao[i]</w:t>
      </w:r>
    </w:p>
    <w:p w14:paraId="627F5AF0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x8x8[i]</w:t>
      </w:r>
      <w:r w:rsidRPr="00F37DF6">
        <w:rPr>
          <w:rFonts w:ascii="Helvetica Neue" w:hAnsi="Helvetica Neue" w:cs="Courier TU"/>
          <w:sz w:val="22"/>
          <w:szCs w:val="26"/>
          <w:lang w:val="es-ES"/>
        </w:rPr>
        <w:tab/>
        <w:t>&lt;- 0.5*theta[i]*R*P8[i]*P8[i]*(2-k-(k*(1-k)*(1-b)))/tao[i]</w:t>
      </w:r>
    </w:p>
    <w:p w14:paraId="4AD09515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x8x9[i]</w:t>
      </w:r>
      <w:r w:rsidRPr="00F37DF6">
        <w:rPr>
          <w:rFonts w:ascii="Helvetica Neue" w:hAnsi="Helvetica Neue" w:cs="Courier TU"/>
          <w:sz w:val="22"/>
          <w:szCs w:val="26"/>
          <w:lang w:val="es-ES"/>
        </w:rPr>
        <w:tab/>
        <w:t>&lt;- 0.5*theta[i]*R*P8[i]*P9[i]*(1+(b*(1-k)))/tao[i]</w:t>
      </w:r>
    </w:p>
    <w:p w14:paraId="3EF4360C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x9x4[i]</w:t>
      </w:r>
      <w:r w:rsidRPr="00F37DF6">
        <w:rPr>
          <w:rFonts w:ascii="Helvetica Neue" w:hAnsi="Helvetica Neue" w:cs="Courier TU"/>
          <w:sz w:val="22"/>
          <w:szCs w:val="26"/>
          <w:lang w:val="es-ES"/>
        </w:rPr>
        <w:tab/>
        <w:t>&lt;- 0.5*alpha*R*phi[i]*P4[i]*P9[i]/tao[i]</w:t>
      </w:r>
    </w:p>
    <w:p w14:paraId="39CA4805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x9x5[i]</w:t>
      </w:r>
      <w:r w:rsidRPr="00F37DF6">
        <w:rPr>
          <w:rFonts w:ascii="Helvetica Neue" w:hAnsi="Helvetica Neue" w:cs="Courier TU"/>
          <w:sz w:val="22"/>
          <w:szCs w:val="26"/>
          <w:lang w:val="es-ES"/>
        </w:rPr>
        <w:tab/>
        <w:t>&lt;- 0.5*alpha*R*phi[i]*P5[i]*P9[i]/tao[i]</w:t>
      </w:r>
    </w:p>
    <w:p w14:paraId="2039C39B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x9x6[i]</w:t>
      </w:r>
      <w:r w:rsidRPr="00F37DF6">
        <w:rPr>
          <w:rFonts w:ascii="Helvetica Neue" w:hAnsi="Helvetica Neue" w:cs="Courier TU"/>
          <w:sz w:val="22"/>
          <w:szCs w:val="26"/>
          <w:lang w:val="es-ES"/>
        </w:rPr>
        <w:tab/>
        <w:t>&lt;- 0.5*alpha*R*phi[i]*P6[i]*P9[i]/tao[i]</w:t>
      </w:r>
    </w:p>
    <w:p w14:paraId="6311D857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x9x7[i]</w:t>
      </w:r>
      <w:r w:rsidRPr="00F37DF6">
        <w:rPr>
          <w:rFonts w:ascii="Helvetica Neue" w:hAnsi="Helvetica Neue" w:cs="Courier TU"/>
          <w:sz w:val="22"/>
          <w:szCs w:val="26"/>
          <w:lang w:val="es-ES"/>
        </w:rPr>
        <w:tab/>
        <w:t>&lt;- 0.5*R*phi[i]*P7[i]*P9[i]/tao[i]</w:t>
      </w:r>
    </w:p>
    <w:p w14:paraId="3EA562F0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x9x8[i]</w:t>
      </w:r>
      <w:r w:rsidRPr="00F37DF6">
        <w:rPr>
          <w:rFonts w:ascii="Helvetica Neue" w:hAnsi="Helvetica Neue" w:cs="Courier TU"/>
          <w:sz w:val="22"/>
          <w:szCs w:val="26"/>
          <w:lang w:val="es-ES"/>
        </w:rPr>
        <w:tab/>
        <w:t>&lt;- 0.5*R*phi[i]*P8[i]*P9[i]/tao[i]</w:t>
      </w:r>
    </w:p>
    <w:p w14:paraId="69D16927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x9x9[i]</w:t>
      </w:r>
      <w:r w:rsidRPr="00F37DF6">
        <w:rPr>
          <w:rFonts w:ascii="Helvetica Neue" w:hAnsi="Helvetica Neue" w:cs="Courier TU"/>
          <w:sz w:val="22"/>
          <w:szCs w:val="26"/>
          <w:lang w:val="es-ES"/>
        </w:rPr>
        <w:tab/>
        <w:t>&lt;- 0.5*R*phi[i]*P9[i]*P9[i]/tao[i]</w:t>
      </w:r>
    </w:p>
    <w:p w14:paraId="21BBE073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</w:t>
      </w:r>
    </w:p>
    <w:p w14:paraId="3F9E691B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sum1[i] &lt;- P1[i] + 0.25 * x4x4[i] + 0.175 * x4x5[i] + 0.175 * x5x4[i] + 0.0875 * x5x5[i]</w:t>
      </w:r>
    </w:p>
    <w:p w14:paraId="3B32F5AB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sum2[i] &lt;- P2[i] + 0.175 * x4x5[i] + 0.25 * x4x6[i] + 0.175 * (x5x4[i] + x5x5[i] + x5x6[i]) + 0.25 * x6x4[i] + 0.175 * x6x5[i]</w:t>
      </w:r>
    </w:p>
    <w:p w14:paraId="2D077830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sum3[i] &lt;- P3[i] + 0.0875 * x5x5[i] + 0.175 * x5x6[i] + 0.175 * x6x5[i] + 0.25 * x6x6[i]</w:t>
      </w:r>
    </w:p>
    <w:p w14:paraId="129AA5D4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sum4[i] &lt;- ((1-alpha)*P4[i])+0.5*x4x4[i]+0.25*x4x5[i]+0.5*x4x7[i]+0.25*x4x8[i]+0.25*x5x4[i]+0.175*x5x5[i]+0.25*x5x7[i]+0.175*x5x8[i]+0.5*x7x4[i]+0.25*x7x5[i]+0.25*x8x4[i]+0.175*x8x5[i]</w:t>
      </w:r>
    </w:p>
    <w:p w14:paraId="51D86811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sum5[i] &lt;- ((1-alpha)*P5[i])+0.25*x4x5[i]+0.5*x4x6[i]+0.25*x4x8[i]+0.5*x4x9[i]+0.25*(x5x4[i]+x5x5[i]+x5x6[i]+x5x7[i]+x5x8[i]+x5x9[i])+0.5*x6x4[i]+0.25*x6x5[i]+0.5*x6x7[i]+0.25*x6x8[i]+0.25*x7x5[i]+0.5*x7x6[i]+0.25*(x8x4[i]+x8x5[i]+x8x6[i])+0.5*x9x4[i]+0.25*x9x5[i]  </w:t>
      </w:r>
    </w:p>
    <w:p w14:paraId="761D3AE6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sum6[i] &lt;- ((1-alpha)*P6[i])+0.175*x5x5[i]+0.25*x5x6[i]+0.175*x5x8[i]+0.25*x5x9[i]+0.25*x6x5[i]+0.5*x6x6[i]+0.25*x6x8[i]+0.5*x6x9[i]+0.175*x8x5[i]+0.25*x8x6[i]+0.25*x9x5[i]+0.5*x9x6[i]</w:t>
      </w:r>
    </w:p>
    <w:p w14:paraId="5A698AE1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sum7[i] &lt;- 0.25*x4x4[i]+0.175*x4x5[i]+0.5*x4x7[i]+0.25*x4x8[i]+0.175*x5x4[i]+0.0875*x5x5[i]+0.25*x5x7[i]+0.175*x5x8[i]+0.5*x7x4[i]+0.25*x7x5[i]+x7x7[i]+0.5*x7x8[i]+0.25*x8x4[i]+0.175*x8x5[i]+0.5*x8x7[i]+0.25*x8x8[i]</w:t>
      </w:r>
    </w:p>
    <w:p w14:paraId="1E01C75C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sum8[i] &lt;- 0.175*x4x5[i]+0.25*(x4x6[i]+x4x8[i])+0.5*x4x9[i]+0.175*(x5x4[i]+x5x5[i]+x5x6[i])+0.25*(x5x7[i]+x5x8[i]+x5x9[i])+0.25*x6x4[i]+0.175*x6x5[i]+0.5*x6x7[i]+0.25*x6x8[i]+0.25*x7x5[i]+0.5*(x7x6[i]+x7x8[i])+x7x9[i]+0.25*(x8x4[i]+x8x5[i]+x8x6[i])+0.5*(x8x7[i]+x8x8[i]+x8x9[i])+0.5*x9x4[i]+0.25*x9x5[i]+x9x7[i]+0.5*x9x8[i]</w:t>
      </w:r>
    </w:p>
    <w:p w14:paraId="4549E44C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sum9[i] &lt;- 0.0875*x5x5[i]+0.175*(x5x6[i]+x5x8[i])+0.25*x5x9[i]+0.175*x6x5[i]+0.25*(x6x6[i]+x6x8[i])+0.5*x6x9[i]+0.175*x8x5[i]+0.25*(x8x6[i]+x8x8[i])+0.5*x8x9[i]+0.25*x9x5[i]+0.5*(x9x6[i]+x9x8[i])+x9x9[i]</w:t>
      </w:r>
    </w:p>
    <w:p w14:paraId="3EC80336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sumT[i] &lt;- sum(sum1[i ], sum2[i ], sum3[i ], sum4[i ], sum5[i ], sum6[i ], sum7[i ], sum8[i ], sum9[i ])</w:t>
      </w:r>
    </w:p>
    <w:p w14:paraId="1A301306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</w:t>
      </w:r>
    </w:p>
    <w:p w14:paraId="41568FF1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}else{</w:t>
      </w:r>
    </w:p>
    <w:p w14:paraId="30DCE452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</w:t>
      </w:r>
    </w:p>
    <w:p w14:paraId="252FFA7A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a[1] &lt;- a0</w:t>
      </w:r>
    </w:p>
    <w:p w14:paraId="3CA8E83F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s[1] &lt;- s0</w:t>
      </w:r>
    </w:p>
    <w:p w14:paraId="36E28F21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c[1] &lt;- c0</w:t>
      </w:r>
    </w:p>
    <w:p w14:paraId="2C99C174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n[1] &lt;- n0</w:t>
      </w:r>
    </w:p>
    <w:p w14:paraId="219F382A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</w:t>
      </w:r>
    </w:p>
    <w:p w14:paraId="743A5F7F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P1[i] &lt;- a[i]^2 * n[i]^2</w:t>
      </w:r>
    </w:p>
    <w:p w14:paraId="7E6E8CD6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P2[i] &lt;- 2 * a[i]^2 * n[i] * c[i]</w:t>
      </w:r>
    </w:p>
    <w:p w14:paraId="721DD7C3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P3[i] &lt;- a[i]^2 * c[i]^2</w:t>
      </w:r>
    </w:p>
    <w:p w14:paraId="7DEB54F0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P4[i] &lt;- 2 * a[i] * s[i] * n[i]^2</w:t>
      </w:r>
    </w:p>
    <w:p w14:paraId="48267A31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P5[i] &lt;- 4 * a[i] * s[i] * n[i] * c[i]</w:t>
      </w:r>
    </w:p>
    <w:p w14:paraId="072A7F26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P6[i] &lt;- 2 * a[i] * s[i] * c[i]^2</w:t>
      </w:r>
    </w:p>
    <w:p w14:paraId="045C8403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P7[i] &lt;- s[i]^2 * n[i]^2 </w:t>
      </w:r>
    </w:p>
    <w:p w14:paraId="6C412B33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P8[i] &lt;- 2 * s[i]^2 * n[i] * c[i]</w:t>
      </w:r>
    </w:p>
    <w:p w14:paraId="1B2321A4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P9[i] &lt;- s[i]^2 * c[i]^2</w:t>
      </w:r>
    </w:p>
    <w:p w14:paraId="2DCE4973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</w:t>
      </w:r>
    </w:p>
    <w:p w14:paraId="5DE49572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denom[i] &lt;- 1 + (m - 1) * ((alpha * P6[i]) + P9[i] + k * ((alpha[i] * P5[i]) + P8[i]))</w:t>
      </w:r>
    </w:p>
    <w:p w14:paraId="254619FF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pi[i] &lt;- 1 / denom[i]</w:t>
      </w:r>
    </w:p>
    <w:p w14:paraId="0D600E7A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tao[i] &lt;- (alpha * (P4[i] + P5[i] + P6[i])) + P7[i] + P8[i] + P9[i]</w:t>
      </w:r>
    </w:p>
    <w:p w14:paraId="391812B2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phi[i] &lt;- (1 + (tao[i] * (m - 1)))  / denom[i]</w:t>
      </w:r>
    </w:p>
    <w:p w14:paraId="6B920F3A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theta[i] &lt;- (1 + tao[i] * (k * (m-1))) / denom[i]</w:t>
      </w:r>
    </w:p>
    <w:p w14:paraId="5D5F18BB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</w:t>
      </w:r>
    </w:p>
    <w:p w14:paraId="2444B718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x4x4[i] &lt;- alpha*alpha*P4[i]*P4[i]*R*pi[i]/tao[i]</w:t>
      </w:r>
    </w:p>
    <w:p w14:paraId="7B30E28A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x4x5[i] &lt;- 0.5*alpha*alpha*pi[i]*P4[i]*P5[i]*R*(2-(k*(1-b)))/tao[i]</w:t>
      </w:r>
    </w:p>
    <w:p w14:paraId="1D6FCBA2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x4x6[i]</w:t>
      </w:r>
      <w:r w:rsidRPr="00F37DF6">
        <w:rPr>
          <w:rFonts w:ascii="Helvetica Neue" w:hAnsi="Helvetica Neue" w:cs="Courier TU"/>
          <w:sz w:val="22"/>
          <w:szCs w:val="26"/>
          <w:lang w:val="es-ES"/>
        </w:rPr>
        <w:tab/>
        <w:t>&lt;- 0.5*alpha*alpha*pi[i]*P4[i]*P6[i]*R*(1+b)/tao[i]</w:t>
      </w:r>
    </w:p>
    <w:p w14:paraId="64E3D74C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x4x7[i]</w:t>
      </w:r>
      <w:r w:rsidRPr="00F37DF6">
        <w:rPr>
          <w:rFonts w:ascii="Helvetica Neue" w:hAnsi="Helvetica Neue" w:cs="Courier TU"/>
          <w:sz w:val="22"/>
          <w:szCs w:val="26"/>
          <w:lang w:val="es-ES"/>
        </w:rPr>
        <w:tab/>
        <w:t>&lt;- alpha*pi[i]*P4[i]*P7[i]*R/tao[i]</w:t>
      </w:r>
    </w:p>
    <w:p w14:paraId="13C76976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x4x8[i]</w:t>
      </w:r>
      <w:r w:rsidRPr="00F37DF6">
        <w:rPr>
          <w:rFonts w:ascii="Helvetica Neue" w:hAnsi="Helvetica Neue" w:cs="Courier TU"/>
          <w:sz w:val="22"/>
          <w:szCs w:val="26"/>
          <w:lang w:val="es-ES"/>
        </w:rPr>
        <w:tab/>
        <w:t>&lt;- 0.5*alpha*pi[i]*P4[i]*P8[i]*R*(2-(k*(1-b)))/tao[i]</w:t>
      </w:r>
    </w:p>
    <w:p w14:paraId="64258817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x4x9[i]</w:t>
      </w:r>
      <w:r w:rsidRPr="00F37DF6">
        <w:rPr>
          <w:rFonts w:ascii="Helvetica Neue" w:hAnsi="Helvetica Neue" w:cs="Courier TU"/>
          <w:sz w:val="22"/>
          <w:szCs w:val="26"/>
          <w:lang w:val="es-ES"/>
        </w:rPr>
        <w:tab/>
        <w:t>&lt;- 0.5*alpha*pi[i]*P4[i]*P9[i]*R*(1+b)/tao[i]</w:t>
      </w:r>
    </w:p>
    <w:p w14:paraId="0EE2CB5A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x5x4[i]</w:t>
      </w:r>
      <w:r w:rsidRPr="00F37DF6">
        <w:rPr>
          <w:rFonts w:ascii="Helvetica Neue" w:hAnsi="Helvetica Neue" w:cs="Courier TU"/>
          <w:sz w:val="22"/>
          <w:szCs w:val="26"/>
          <w:lang w:val="es-ES"/>
        </w:rPr>
        <w:tab/>
        <w:t>&lt;- 0.5*alpha*alpha*theta[i]*P4[i]*P5[i]*R*(2-k)/tao[i]</w:t>
      </w:r>
    </w:p>
    <w:p w14:paraId="2D9FEBE0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x5x5[i]</w:t>
      </w:r>
      <w:r w:rsidRPr="00F37DF6">
        <w:rPr>
          <w:rFonts w:ascii="Helvetica Neue" w:hAnsi="Helvetica Neue" w:cs="Courier TU"/>
          <w:sz w:val="22"/>
          <w:szCs w:val="26"/>
          <w:lang w:val="es-ES"/>
        </w:rPr>
        <w:tab/>
        <w:t>&lt;- 0.5*alpha*alpha*theta[i]*P5[i]*P5[i]*R*(2-k-(k*(1-k)*(1-b)))/tao[i]</w:t>
      </w:r>
    </w:p>
    <w:p w14:paraId="6B28C258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x5x6[i]</w:t>
      </w:r>
      <w:r w:rsidRPr="00F37DF6">
        <w:rPr>
          <w:rFonts w:ascii="Helvetica Neue" w:hAnsi="Helvetica Neue" w:cs="Courier TU"/>
          <w:sz w:val="22"/>
          <w:szCs w:val="26"/>
          <w:lang w:val="es-ES"/>
        </w:rPr>
        <w:tab/>
        <w:t>&lt;- 0.5*alpha*alpha*theta[i]*P5[i]*P6[i]*R*(1+(b*(1-k)))/tao[i]</w:t>
      </w:r>
    </w:p>
    <w:p w14:paraId="15B49F3C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x5x7[i]</w:t>
      </w:r>
      <w:r w:rsidRPr="00F37DF6">
        <w:rPr>
          <w:rFonts w:ascii="Helvetica Neue" w:hAnsi="Helvetica Neue" w:cs="Courier TU"/>
          <w:sz w:val="22"/>
          <w:szCs w:val="26"/>
          <w:lang w:val="es-ES"/>
        </w:rPr>
        <w:tab/>
        <w:t>&lt;- 0.5*alpha*theta[i]*P5[i]*P7[i]*R*(2-k)/tao[i]</w:t>
      </w:r>
    </w:p>
    <w:p w14:paraId="4D4D7E9D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x5x8[i]</w:t>
      </w:r>
      <w:r w:rsidRPr="00F37DF6">
        <w:rPr>
          <w:rFonts w:ascii="Helvetica Neue" w:hAnsi="Helvetica Neue" w:cs="Courier TU"/>
          <w:sz w:val="22"/>
          <w:szCs w:val="26"/>
          <w:lang w:val="es-ES"/>
        </w:rPr>
        <w:tab/>
        <w:t>&lt;- 0.5*alpha*theta[i]*P5[i]*P8[i]*R*(2-k-(k*(1-k)*(1-b)))/tao[i]</w:t>
      </w:r>
    </w:p>
    <w:p w14:paraId="30FF2141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x5x9[i]</w:t>
      </w:r>
      <w:r w:rsidRPr="00F37DF6">
        <w:rPr>
          <w:rFonts w:ascii="Helvetica Neue" w:hAnsi="Helvetica Neue" w:cs="Courier TU"/>
          <w:sz w:val="22"/>
          <w:szCs w:val="26"/>
          <w:lang w:val="es-ES"/>
        </w:rPr>
        <w:tab/>
        <w:t>&lt;- 0.5*alpha*theta[i]*P5[i]*P9[i]*R*(1+(b*(1-k)))/tao[i]</w:t>
      </w:r>
    </w:p>
    <w:p w14:paraId="46AB9ABF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x6x4[i]</w:t>
      </w:r>
      <w:r w:rsidRPr="00F37DF6">
        <w:rPr>
          <w:rFonts w:ascii="Helvetica Neue" w:hAnsi="Helvetica Neue" w:cs="Courier TU"/>
          <w:sz w:val="22"/>
          <w:szCs w:val="26"/>
          <w:lang w:val="es-ES"/>
        </w:rPr>
        <w:tab/>
        <w:t>&lt;- 0.5*alpha*alpha*P4[i]*P6[i]*R*phi[i]/tao[i]</w:t>
      </w:r>
    </w:p>
    <w:p w14:paraId="405C6CF3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x6x5[i]</w:t>
      </w:r>
      <w:r w:rsidRPr="00F37DF6">
        <w:rPr>
          <w:rFonts w:ascii="Helvetica Neue" w:hAnsi="Helvetica Neue" w:cs="Courier TU"/>
          <w:sz w:val="22"/>
          <w:szCs w:val="26"/>
          <w:lang w:val="es-ES"/>
        </w:rPr>
        <w:tab/>
        <w:t>&lt;- 0.5*alpha*alpha*P5[i]*P6[i]*phi[i]*R/tao[i]</w:t>
      </w:r>
    </w:p>
    <w:p w14:paraId="34CC7EC5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x6x6[i]</w:t>
      </w:r>
      <w:r w:rsidRPr="00F37DF6">
        <w:rPr>
          <w:rFonts w:ascii="Helvetica Neue" w:hAnsi="Helvetica Neue" w:cs="Courier TU"/>
          <w:sz w:val="22"/>
          <w:szCs w:val="26"/>
          <w:lang w:val="es-ES"/>
        </w:rPr>
        <w:tab/>
        <w:t>&lt;- 0.5*alpha*alpha*phi[i]*P6[i]*P6[i]*R/tao[i]</w:t>
      </w:r>
    </w:p>
    <w:p w14:paraId="242812E6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x6x7[i]</w:t>
      </w:r>
      <w:r w:rsidRPr="00F37DF6">
        <w:rPr>
          <w:rFonts w:ascii="Helvetica Neue" w:hAnsi="Helvetica Neue" w:cs="Courier TU"/>
          <w:sz w:val="22"/>
          <w:szCs w:val="26"/>
          <w:lang w:val="es-ES"/>
        </w:rPr>
        <w:tab/>
        <w:t>&lt;- 0.5*alpha*phi[i]*R*P6[i]*P7[i]/tao[i]</w:t>
      </w:r>
    </w:p>
    <w:p w14:paraId="3069D866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x6x8[i]</w:t>
      </w:r>
      <w:r w:rsidRPr="00F37DF6">
        <w:rPr>
          <w:rFonts w:ascii="Helvetica Neue" w:hAnsi="Helvetica Neue" w:cs="Courier TU"/>
          <w:sz w:val="22"/>
          <w:szCs w:val="26"/>
          <w:lang w:val="es-ES"/>
        </w:rPr>
        <w:tab/>
        <w:t>&lt;- 0.5*alpha*phi[i]*R*P6[i]*P8[i]/tao[i]</w:t>
      </w:r>
    </w:p>
    <w:p w14:paraId="679F8889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x6x9[i]</w:t>
      </w:r>
      <w:r w:rsidRPr="00F37DF6">
        <w:rPr>
          <w:rFonts w:ascii="Helvetica Neue" w:hAnsi="Helvetica Neue" w:cs="Courier TU"/>
          <w:sz w:val="22"/>
          <w:szCs w:val="26"/>
          <w:lang w:val="es-ES"/>
        </w:rPr>
        <w:tab/>
        <w:t>&lt;- 0.5*alpha*R*phi[i]*P6[i]*P9[i]/tao[i]</w:t>
      </w:r>
    </w:p>
    <w:p w14:paraId="6E45D48C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x7x4[i]</w:t>
      </w:r>
      <w:r w:rsidRPr="00F37DF6">
        <w:rPr>
          <w:rFonts w:ascii="Helvetica Neue" w:hAnsi="Helvetica Neue" w:cs="Courier TU"/>
          <w:sz w:val="22"/>
          <w:szCs w:val="26"/>
          <w:lang w:val="es-ES"/>
        </w:rPr>
        <w:tab/>
        <w:t>&lt;- alpha*pi[i]*R*P4[i]*P7[i]/tao[i]</w:t>
      </w:r>
    </w:p>
    <w:p w14:paraId="07F7E477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x7x5[i]</w:t>
      </w:r>
      <w:r w:rsidRPr="00F37DF6">
        <w:rPr>
          <w:rFonts w:ascii="Helvetica Neue" w:hAnsi="Helvetica Neue" w:cs="Courier TU"/>
          <w:sz w:val="22"/>
          <w:szCs w:val="26"/>
          <w:lang w:val="es-ES"/>
        </w:rPr>
        <w:tab/>
        <w:t>&lt;- 0.5*alpha*R*pi[i]*P5[i]*P7[i]*(2-(k*(1-b)))/tao[i]</w:t>
      </w:r>
    </w:p>
    <w:p w14:paraId="4C046865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x7x6[i]</w:t>
      </w:r>
      <w:r w:rsidRPr="00F37DF6">
        <w:rPr>
          <w:rFonts w:ascii="Helvetica Neue" w:hAnsi="Helvetica Neue" w:cs="Courier TU"/>
          <w:sz w:val="22"/>
          <w:szCs w:val="26"/>
          <w:lang w:val="es-ES"/>
        </w:rPr>
        <w:tab/>
        <w:t>&lt;- 0.5*alpha*pi[i]*R*P6[i]*P7[i]*(1+b)/tao[i]</w:t>
      </w:r>
    </w:p>
    <w:p w14:paraId="6025C940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x7x7[i]</w:t>
      </w:r>
      <w:r w:rsidRPr="00F37DF6">
        <w:rPr>
          <w:rFonts w:ascii="Helvetica Neue" w:hAnsi="Helvetica Neue" w:cs="Courier TU"/>
          <w:sz w:val="22"/>
          <w:szCs w:val="26"/>
          <w:lang w:val="es-ES"/>
        </w:rPr>
        <w:tab/>
        <w:t>&lt;- R*pi[i]*P7[i]*P7[i]/tao[i]</w:t>
      </w:r>
    </w:p>
    <w:p w14:paraId="24A67EEF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x7x8[i]</w:t>
      </w:r>
      <w:r w:rsidRPr="00F37DF6">
        <w:rPr>
          <w:rFonts w:ascii="Helvetica Neue" w:hAnsi="Helvetica Neue" w:cs="Courier TU"/>
          <w:sz w:val="22"/>
          <w:szCs w:val="26"/>
          <w:lang w:val="es-ES"/>
        </w:rPr>
        <w:tab/>
        <w:t>&lt;- 0.5*R*pi[i]*P7[i]*P8[i]*(2-(k*(1-b)))/tao[i]</w:t>
      </w:r>
    </w:p>
    <w:p w14:paraId="226052C5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x7x9[i]</w:t>
      </w:r>
      <w:r w:rsidRPr="00F37DF6">
        <w:rPr>
          <w:rFonts w:ascii="Helvetica Neue" w:hAnsi="Helvetica Neue" w:cs="Courier TU"/>
          <w:sz w:val="22"/>
          <w:szCs w:val="26"/>
          <w:lang w:val="es-ES"/>
        </w:rPr>
        <w:tab/>
        <w:t>&lt;- 0.5*R*pi[i]*P7[i]*P9[i]*(1+b)/tao[i]</w:t>
      </w:r>
    </w:p>
    <w:p w14:paraId="64540F07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x8x4[i]</w:t>
      </w:r>
      <w:r w:rsidRPr="00F37DF6">
        <w:rPr>
          <w:rFonts w:ascii="Helvetica Neue" w:hAnsi="Helvetica Neue" w:cs="Courier TU"/>
          <w:sz w:val="22"/>
          <w:szCs w:val="26"/>
          <w:lang w:val="es-ES"/>
        </w:rPr>
        <w:tab/>
        <w:t>&lt;- 0.5*alpha*theta[i]*R*P4[i]*P8[i]*(2-k)/tao[i]</w:t>
      </w:r>
    </w:p>
    <w:p w14:paraId="07D179FB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x8x5[i]</w:t>
      </w:r>
      <w:r w:rsidRPr="00F37DF6">
        <w:rPr>
          <w:rFonts w:ascii="Helvetica Neue" w:hAnsi="Helvetica Neue" w:cs="Courier TU"/>
          <w:sz w:val="22"/>
          <w:szCs w:val="26"/>
          <w:lang w:val="es-ES"/>
        </w:rPr>
        <w:tab/>
        <w:t>&lt;- 0.5*alpha*R*theta[i]*P5[i]*P8[i]*(2-k-(k*(1-k)*(1-b)))/tao[i]</w:t>
      </w:r>
    </w:p>
    <w:p w14:paraId="0A413E05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x8x6[i]</w:t>
      </w:r>
      <w:r w:rsidRPr="00F37DF6">
        <w:rPr>
          <w:rFonts w:ascii="Helvetica Neue" w:hAnsi="Helvetica Neue" w:cs="Courier TU"/>
          <w:sz w:val="22"/>
          <w:szCs w:val="26"/>
          <w:lang w:val="es-ES"/>
        </w:rPr>
        <w:tab/>
        <w:t>&lt;- 0.5*alpha*theta[i]*R*P6[i]*P8[i]*(1+(b*(1-k)))/tao[i]</w:t>
      </w:r>
    </w:p>
    <w:p w14:paraId="03F50343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x8x7[i]</w:t>
      </w:r>
      <w:r w:rsidRPr="00F37DF6">
        <w:rPr>
          <w:rFonts w:ascii="Helvetica Neue" w:hAnsi="Helvetica Neue" w:cs="Courier TU"/>
          <w:sz w:val="22"/>
          <w:szCs w:val="26"/>
          <w:lang w:val="es-ES"/>
        </w:rPr>
        <w:tab/>
        <w:t>&lt;- 0.5*theta[i]*R*P7[i]*P8[i]*(2-k)/tao[i]</w:t>
      </w:r>
    </w:p>
    <w:p w14:paraId="698AD2B7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x8x8[i]</w:t>
      </w:r>
      <w:r w:rsidRPr="00F37DF6">
        <w:rPr>
          <w:rFonts w:ascii="Helvetica Neue" w:hAnsi="Helvetica Neue" w:cs="Courier TU"/>
          <w:sz w:val="22"/>
          <w:szCs w:val="26"/>
          <w:lang w:val="es-ES"/>
        </w:rPr>
        <w:tab/>
        <w:t>&lt;- 0.5*theta[i]*R*P8[i]*P8[i]*(2-k-(k*(1-k)*(1-b)))/tao[i]</w:t>
      </w:r>
    </w:p>
    <w:p w14:paraId="0DC2AB39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x8x9[i]</w:t>
      </w:r>
      <w:r w:rsidRPr="00F37DF6">
        <w:rPr>
          <w:rFonts w:ascii="Helvetica Neue" w:hAnsi="Helvetica Neue" w:cs="Courier TU"/>
          <w:sz w:val="22"/>
          <w:szCs w:val="26"/>
          <w:lang w:val="es-ES"/>
        </w:rPr>
        <w:tab/>
        <w:t>&lt;- 0.5*theta[i]*R*P8[i]*P9[i]*(1+(b*(1-k)))/tao[i]</w:t>
      </w:r>
    </w:p>
    <w:p w14:paraId="002F5D0A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x9x4[i]</w:t>
      </w:r>
      <w:r w:rsidRPr="00F37DF6">
        <w:rPr>
          <w:rFonts w:ascii="Helvetica Neue" w:hAnsi="Helvetica Neue" w:cs="Courier TU"/>
          <w:sz w:val="22"/>
          <w:szCs w:val="26"/>
          <w:lang w:val="es-ES"/>
        </w:rPr>
        <w:tab/>
        <w:t>&lt;- 0.5*alpha*R*phi[i]*P4[i]*P9[i]/tao[i]</w:t>
      </w:r>
    </w:p>
    <w:p w14:paraId="3410E601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x9x5[i]</w:t>
      </w:r>
      <w:r w:rsidRPr="00F37DF6">
        <w:rPr>
          <w:rFonts w:ascii="Helvetica Neue" w:hAnsi="Helvetica Neue" w:cs="Courier TU"/>
          <w:sz w:val="22"/>
          <w:szCs w:val="26"/>
          <w:lang w:val="es-ES"/>
        </w:rPr>
        <w:tab/>
        <w:t>&lt;- 0.5*alpha*R*phi[i]*P5[i]*P9[i]/tao[i]</w:t>
      </w:r>
    </w:p>
    <w:p w14:paraId="07549600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x9x6[i]</w:t>
      </w:r>
      <w:r w:rsidRPr="00F37DF6">
        <w:rPr>
          <w:rFonts w:ascii="Helvetica Neue" w:hAnsi="Helvetica Neue" w:cs="Courier TU"/>
          <w:sz w:val="22"/>
          <w:szCs w:val="26"/>
          <w:lang w:val="es-ES"/>
        </w:rPr>
        <w:tab/>
        <w:t>&lt;- 0.5*alpha*R*phi[i]*P6[i]*P9[i]/tao[i]</w:t>
      </w:r>
    </w:p>
    <w:p w14:paraId="530B337F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x9x7[i]</w:t>
      </w:r>
      <w:r w:rsidRPr="00F37DF6">
        <w:rPr>
          <w:rFonts w:ascii="Helvetica Neue" w:hAnsi="Helvetica Neue" w:cs="Courier TU"/>
          <w:sz w:val="22"/>
          <w:szCs w:val="26"/>
          <w:lang w:val="es-ES"/>
        </w:rPr>
        <w:tab/>
        <w:t>&lt;- 0.5*R*phi[i]*P7[i]*P9[i]/tao[i]</w:t>
      </w:r>
    </w:p>
    <w:p w14:paraId="6FC3837F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x9x8[i]</w:t>
      </w:r>
      <w:r w:rsidRPr="00F37DF6">
        <w:rPr>
          <w:rFonts w:ascii="Helvetica Neue" w:hAnsi="Helvetica Neue" w:cs="Courier TU"/>
          <w:sz w:val="22"/>
          <w:szCs w:val="26"/>
          <w:lang w:val="es-ES"/>
        </w:rPr>
        <w:tab/>
        <w:t>&lt;- 0.5*R*phi[i]*P8[i]*P9[i]/tao[i]</w:t>
      </w:r>
    </w:p>
    <w:p w14:paraId="3A98A2B6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x9x9[i]</w:t>
      </w:r>
      <w:r w:rsidRPr="00F37DF6">
        <w:rPr>
          <w:rFonts w:ascii="Helvetica Neue" w:hAnsi="Helvetica Neue" w:cs="Courier TU"/>
          <w:sz w:val="22"/>
          <w:szCs w:val="26"/>
          <w:lang w:val="es-ES"/>
        </w:rPr>
        <w:tab/>
        <w:t>&lt;- 0.5*R*phi[i]*P9[i]*P9[i]/tao[i]</w:t>
      </w:r>
    </w:p>
    <w:p w14:paraId="0CA6F876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</w:t>
      </w:r>
    </w:p>
    <w:p w14:paraId="7C968042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sum1[i] &lt;- P1[i] + 0.25 * x4x4[i] + 0.175 * x4x5[i] + 0.175 * x5x4[i] + 0.0875 * x5x5[i]</w:t>
      </w:r>
    </w:p>
    <w:p w14:paraId="34C3696D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sum2[i] &lt;- P2[i] + 0.175 * x4x5[i] + 0.25 * x4x6[i] + 0.175 * (x5x4[i] + x5x5[i] + x5x6[i]) + 0.25 * x6x4[i] + 0.175 * x6x5[i]</w:t>
      </w:r>
    </w:p>
    <w:p w14:paraId="47B04168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sum3[i] &lt;- P3[i] + 0.0875 * x5x5[i] + 0.175 * x5x6[i] + 0.175 * x6x5[i] + 0.25 * x6x6[i]</w:t>
      </w:r>
    </w:p>
    <w:p w14:paraId="4FC9FF35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sum4[i] &lt;- ((1-alpha)*P4[i])+0.5*x4x4[i]+0.25*x4x5[i]+0.5*x4x7[i]+0.25*x4x8[i]+0.25*x5x4[i]+0.175*x5x5[i]+0.25*x5x7[i]+0.175*x5x8[i]+0.5*x7x4[i]+0.25*x7x5[i]+0.25*x8x4[i]+0.175*x8x5[i]</w:t>
      </w:r>
    </w:p>
    <w:p w14:paraId="13507896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sum5[i] &lt;- ((1-alpha)*P5[i])+0.25*x4x5[i]+0.5*x4x6[i]+0.25*x4x8[i]+0.5*x4x9[i]+0.25*(x5x4[i]+x5x5[i]+x5x6[i]+x5x7[i]+x5x8[i]+x5x9[i])+0.5*x6x4[i]+0.25*x6x5[i]+0.5*x6x7[i]+0.25*x6x8[i]+0.25*x7x5[i]+0.5*x7x6[i]+0.25*(x8x4[i]+x8x5[i]+x8x6[i])+0.5*x9x4[i]+0.25*x9x5[i]  </w:t>
      </w:r>
    </w:p>
    <w:p w14:paraId="112ECE4A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sum6[i] &lt;- ((1-alpha)*P6[i])+0.175*x5x5[i]+0.25*x5x6[i]+0.175*x5x8[i]+0.25*x5x9[i]+0.25*x6x5[i]+0.5*x6x6[i]+0.25*x6x8[i]+0.5*x6x9[i]+0.175*x8x5[i]+0.25*x8x6[i]+0.25*x9x5[i]+0.5*x9x6[i]</w:t>
      </w:r>
    </w:p>
    <w:p w14:paraId="4BAC9E69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sum7[i] &lt;- 0.25*x4x4[i]+0.175*x4x5[i]+0.5*x4x7[i]+0.25*x4x8[i]+0.175*x5x4[i]+0.0875*x5x5[i]+0.25*x5x7[i]+0.175*x5x8[i]+0.5*x7x4[i]+0.25*x7x5[i]+x7x7[i]+0.5*x7x8[i]+0.25*x8x4[i]+0.175*x8x5[i]+0.5*x8x7[i]+0.25*x8x8[i]</w:t>
      </w:r>
    </w:p>
    <w:p w14:paraId="3845FE75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sum8[i] &lt;- 0.175*x4x5[i]+0.25*(x4x6[i]+x4x8[i])+0.5*x4x9[i]+0.175*(x5x4[i]+x5x5[i]+x5x6[i])+0.25*(x5x7[i]+x5x8[i]+x5x9[i])+0.25*x6x4[i]+0.175*x6x5[i]+0.5*x6x7[i]+0.25*x6x8[i]+0.25*x7x5[i]+0.5*(x7x6[i]+x7x8[i])+x7x9[i]+0.25*(x8x4[i]+x8x5[i]+x8x6[i])+0.5*(x8x7[i]+x8x8[i]+x8x9[i])+0.5*x9x4[i]+0.25*x9x5[i]+x9x7[i]+0.5*x9x8[i]</w:t>
      </w:r>
    </w:p>
    <w:p w14:paraId="703F9FF3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sum9[i] &lt;- 0.0875*x5x5[i]+0.175*(x5x6[i]+x5x8[i])+0.25*x5x9[i]+0.175*x6x5[i]+0.25*(x6x6[i]+x6x8[i])+0.5*x6x9[i]+0.175*x8x5[i]+0.25*(x8x6[i]+x8x8[i])+0.5*x8x9[i]+0.25*x9x5[i]+0.5*(x9x6[i]+x9x8[i])+x9x9[i]</w:t>
      </w:r>
    </w:p>
    <w:p w14:paraId="53E81820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  sumT[i] &lt;- sum(sum1[i ], sum2[i ], sum3[i ], sum4[i ], sum5[i ], sum6[i ], sum7[i ], sum8[i ], sum9[i ])</w:t>
      </w:r>
    </w:p>
    <w:p w14:paraId="09F25E5E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  }</w:t>
      </w:r>
    </w:p>
    <w:p w14:paraId="321AEE5A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}</w:t>
      </w:r>
    </w:p>
    <w:p w14:paraId="4E36C0FF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</w:t>
      </w:r>
    </w:p>
    <w:p w14:paraId="2596C95C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#Output</w:t>
      </w:r>
    </w:p>
    <w:p w14:paraId="24B79648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</w:t>
      </w:r>
    </w:p>
    <w:p w14:paraId="320D030D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output &lt;- as.data.frame(cbind(pi, theta, phi, tao, denom, a, s, n, c))</w:t>
      </w:r>
    </w:p>
    <w:p w14:paraId="383ADAB9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names(output) &lt;- c("1 - pi", "theta", "1 + phi", "tao", "denom", "a", "s", "n", "c")</w:t>
      </w:r>
    </w:p>
    <w:p w14:paraId="44E5AC3F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return(output)</w:t>
      </w:r>
    </w:p>
    <w:p w14:paraId="3A0DB9D7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  }</w:t>
      </w:r>
    </w:p>
    <w:p w14:paraId="3B9F357D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>}</w:t>
      </w:r>
    </w:p>
    <w:p w14:paraId="65D3C1B8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</w:p>
    <w:p w14:paraId="07BB8A5C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</w:p>
    <w:p w14:paraId="40B7AF15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</w:p>
    <w:p w14:paraId="61C4934A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# Recomended parameters and plotting: </w:t>
      </w:r>
    </w:p>
    <w:p w14:paraId="4D5375D8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</w:p>
    <w:p w14:paraId="15DCB1E5" w14:textId="7494064D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>output &lt;- CarranzaandPolo(m = 3.3, R = 1.6, b = 0.5, k = 0.5, alpha = 0.</w:t>
      </w:r>
      <w:r w:rsidR="006644A1">
        <w:rPr>
          <w:rFonts w:ascii="Helvetica Neue" w:hAnsi="Helvetica Neue" w:cs="Courier TU"/>
          <w:sz w:val="22"/>
          <w:szCs w:val="26"/>
          <w:lang w:val="es-ES"/>
        </w:rPr>
        <w:t>5, a0 = 0.99, n0 = 0.99, gen = 10</w:t>
      </w:r>
      <w:r w:rsidRPr="00F37DF6">
        <w:rPr>
          <w:rFonts w:ascii="Helvetica Neue" w:hAnsi="Helvetica Neue" w:cs="Courier TU"/>
          <w:sz w:val="22"/>
          <w:szCs w:val="26"/>
          <w:lang w:val="es-ES"/>
        </w:rPr>
        <w:t>000)</w:t>
      </w:r>
    </w:p>
    <w:p w14:paraId="4EA14A2C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</w:p>
    <w:p w14:paraId="1CA76BBA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>#Plot the dynamic of allele requency asexual reproduction vs. costly sexual reproduction (a vs. c):</w:t>
      </w:r>
    </w:p>
    <w:p w14:paraId="5DDC8E11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</w:p>
    <w:p w14:paraId="714317A9" w14:textId="5151E2CB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 xml:space="preserve">plot(output$a, ylim </w:t>
      </w:r>
      <w:r w:rsidR="006644A1">
        <w:rPr>
          <w:rFonts w:ascii="Helvetica Neue" w:hAnsi="Helvetica Neue" w:cs="Courier TU"/>
          <w:sz w:val="22"/>
          <w:szCs w:val="26"/>
          <w:lang w:val="es-ES"/>
        </w:rPr>
        <w:t>= c(0,1), type = "l", col = "blue</w:t>
      </w:r>
      <w:r w:rsidRPr="00F37DF6">
        <w:rPr>
          <w:rFonts w:ascii="Helvetica Neue" w:hAnsi="Helvetica Neue" w:cs="Courier TU"/>
          <w:sz w:val="22"/>
          <w:szCs w:val="26"/>
          <w:lang w:val="es-ES"/>
        </w:rPr>
        <w:t>")</w:t>
      </w:r>
    </w:p>
    <w:p w14:paraId="35EFA768" w14:textId="51F2E704" w:rsidR="00F4545E" w:rsidRPr="00F37DF6" w:rsidRDefault="006644A1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>
        <w:rPr>
          <w:rFonts w:ascii="Helvetica Neue" w:hAnsi="Helvetica Neue" w:cs="Courier TU"/>
          <w:sz w:val="22"/>
          <w:szCs w:val="26"/>
          <w:lang w:val="es-ES"/>
        </w:rPr>
        <w:t>lines(output$c, col = "red</w:t>
      </w:r>
      <w:r w:rsidR="00F4545E" w:rsidRPr="00F37DF6">
        <w:rPr>
          <w:rFonts w:ascii="Helvetica Neue" w:hAnsi="Helvetica Neue" w:cs="Courier TU"/>
          <w:sz w:val="22"/>
          <w:szCs w:val="26"/>
          <w:lang w:val="es-ES"/>
        </w:rPr>
        <w:t>")</w:t>
      </w:r>
    </w:p>
    <w:p w14:paraId="45F601BE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</w:p>
    <w:p w14:paraId="09ADC260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>#Plot the dynamic attractor</w:t>
      </w:r>
    </w:p>
    <w:p w14:paraId="6A068303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</w:p>
    <w:p w14:paraId="16DCF564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  <w:r w:rsidRPr="00F37DF6">
        <w:rPr>
          <w:rFonts w:ascii="Helvetica Neue" w:hAnsi="Helvetica Neue" w:cs="Courier TU"/>
          <w:sz w:val="22"/>
          <w:szCs w:val="26"/>
          <w:lang w:val="es-ES"/>
        </w:rPr>
        <w:t>plot(c ~ a, output, type = "l")</w:t>
      </w:r>
    </w:p>
    <w:p w14:paraId="35BEB500" w14:textId="77777777" w:rsidR="00F4545E" w:rsidRPr="00F37DF6" w:rsidRDefault="00F4545E" w:rsidP="00F4545E">
      <w:pPr>
        <w:widowControl w:val="0"/>
        <w:autoSpaceDE w:val="0"/>
        <w:autoSpaceDN w:val="0"/>
        <w:adjustRightInd w:val="0"/>
        <w:rPr>
          <w:rFonts w:ascii="Helvetica Neue" w:hAnsi="Helvetica Neue" w:cs="Courier TU"/>
          <w:sz w:val="22"/>
          <w:szCs w:val="26"/>
          <w:lang w:val="es-ES"/>
        </w:rPr>
      </w:pPr>
    </w:p>
    <w:p w14:paraId="70329943" w14:textId="77777777" w:rsidR="00F4545E" w:rsidRPr="00F4545E" w:rsidRDefault="00F4545E" w:rsidP="00F4545E">
      <w:pPr>
        <w:rPr>
          <w:sz w:val="18"/>
        </w:rPr>
      </w:pPr>
    </w:p>
    <w:sectPr w:rsidR="00F4545E" w:rsidRPr="00F4545E" w:rsidSect="00E800E2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 Neue">
    <w:panose1 w:val="02000503000000020004"/>
    <w:charset w:val="00"/>
    <w:family w:val="auto"/>
    <w:pitch w:val="variable"/>
    <w:sig w:usb0="80000067" w:usb1="00000000" w:usb2="00000000" w:usb3="00000000" w:csb0="00000001" w:csb1="00000000"/>
  </w:font>
  <w:font w:name="Courier TU">
    <w:panose1 w:val="02000500000000000000"/>
    <w:charset w:val="77"/>
    <w:family w:val="auto"/>
    <w:pitch w:val="variable"/>
    <w:sig w:usb0="00000003" w:usb1="00000000" w:usb2="00000000" w:usb3="00000000" w:csb0="0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545E"/>
    <w:rsid w:val="00061BB3"/>
    <w:rsid w:val="00406812"/>
    <w:rsid w:val="00491E3C"/>
    <w:rsid w:val="00590C3C"/>
    <w:rsid w:val="00605E80"/>
    <w:rsid w:val="006644A1"/>
    <w:rsid w:val="00D52765"/>
    <w:rsid w:val="00E116B3"/>
    <w:rsid w:val="00E800E2"/>
    <w:rsid w:val="00F37DF6"/>
    <w:rsid w:val="00F45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7832B0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cuerpo">
    <w:name w:val="Body Text"/>
    <w:basedOn w:val="Normal"/>
    <w:link w:val="TextodecuerpoCar"/>
    <w:rsid w:val="00E116B3"/>
    <w:rPr>
      <w:rFonts w:ascii="Times New Roman" w:eastAsia="Times New Roman" w:hAnsi="Times New Roman" w:cs="Times New Roman"/>
      <w:b/>
      <w:sz w:val="32"/>
      <w:szCs w:val="20"/>
      <w:lang w:val="en-GB" w:eastAsia="es-ES_tradnl"/>
    </w:rPr>
  </w:style>
  <w:style w:type="character" w:customStyle="1" w:styleId="TextodecuerpoCar">
    <w:name w:val="Texto de cuerpo Car"/>
    <w:basedOn w:val="Fuentedeprrafopredeter"/>
    <w:link w:val="Textodecuerpo"/>
    <w:rsid w:val="00E116B3"/>
    <w:rPr>
      <w:rFonts w:ascii="Times New Roman" w:eastAsia="Times New Roman" w:hAnsi="Times New Roman" w:cs="Times New Roman"/>
      <w:b/>
      <w:sz w:val="32"/>
      <w:szCs w:val="20"/>
      <w:lang w:val="en-GB" w:eastAsia="es-ES_trad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cuerpo">
    <w:name w:val="Body Text"/>
    <w:basedOn w:val="Normal"/>
    <w:link w:val="TextodecuerpoCar"/>
    <w:rsid w:val="00E116B3"/>
    <w:rPr>
      <w:rFonts w:ascii="Times New Roman" w:eastAsia="Times New Roman" w:hAnsi="Times New Roman" w:cs="Times New Roman"/>
      <w:b/>
      <w:sz w:val="32"/>
      <w:szCs w:val="20"/>
      <w:lang w:val="en-GB" w:eastAsia="es-ES_tradnl"/>
    </w:rPr>
  </w:style>
  <w:style w:type="character" w:customStyle="1" w:styleId="TextodecuerpoCar">
    <w:name w:val="Texto de cuerpo Car"/>
    <w:basedOn w:val="Fuentedeprrafopredeter"/>
    <w:link w:val="Textodecuerpo"/>
    <w:rsid w:val="00E116B3"/>
    <w:rPr>
      <w:rFonts w:ascii="Times New Roman" w:eastAsia="Times New Roman" w:hAnsi="Times New Roman" w:cs="Times New Roman"/>
      <w:b/>
      <w:sz w:val="32"/>
      <w:szCs w:val="20"/>
      <w:lang w:val="en-GB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2456</Words>
  <Characters>12602</Characters>
  <Application>Microsoft Macintosh Word</Application>
  <DocSecurity>0</DocSecurity>
  <Lines>247</Lines>
  <Paragraphs>96</Paragraphs>
  <ScaleCrop>false</ScaleCrop>
  <Company/>
  <LinksUpToDate>false</LinksUpToDate>
  <CharactersWithSpaces>14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</dc:creator>
  <cp:keywords/>
  <dc:description/>
  <cp:lastModifiedBy>Juan</cp:lastModifiedBy>
  <cp:revision>5</cp:revision>
  <dcterms:created xsi:type="dcterms:W3CDTF">2015-06-16T17:16:00Z</dcterms:created>
  <dcterms:modified xsi:type="dcterms:W3CDTF">2015-06-16T18:19:00Z</dcterms:modified>
</cp:coreProperties>
</file>